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18C6B" w14:textId="7F8B67FA" w:rsidR="00F4728C" w:rsidRPr="00245E15" w:rsidRDefault="00F4728C" w:rsidP="00F4728C">
      <w:pPr>
        <w:rPr>
          <w:rFonts w:ascii="Times New Roman" w:hAnsi="Times New Roman" w:cs="Times New Roman"/>
        </w:rPr>
      </w:pPr>
      <w:bookmarkStart w:id="0" w:name="_Hlk504375742"/>
      <w:bookmarkStart w:id="1" w:name="_Hlk504375679"/>
      <w:r w:rsidRPr="00245E15">
        <w:rPr>
          <w:rFonts w:ascii="Times New Roman" w:hAnsi="Times New Roman" w:cs="Times New Roman"/>
          <w:b/>
        </w:rPr>
        <w:t>S</w:t>
      </w:r>
      <w:r w:rsidR="00E272C1">
        <w:rPr>
          <w:rFonts w:ascii="Times New Roman" w:hAnsi="Times New Roman" w:cs="Times New Roman"/>
          <w:b/>
        </w:rPr>
        <w:t>5 Table</w:t>
      </w:r>
      <w:r w:rsidRPr="00245E15">
        <w:rPr>
          <w:rFonts w:ascii="Times New Roman" w:hAnsi="Times New Roman" w:cs="Times New Roman"/>
        </w:rPr>
        <w:t>: Obstetric complications and Maternal Clinical Manifestations from maternal CHIKV infections during gestation (in the analyzed cohort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"/>
        <w:gridCol w:w="1904"/>
        <w:gridCol w:w="4856"/>
        <w:gridCol w:w="5755"/>
      </w:tblGrid>
      <w:tr w:rsidR="00F4728C" w:rsidRPr="00245E15" w14:paraId="17123906" w14:textId="77777777" w:rsidTr="00F4728C">
        <w:trPr>
          <w:trHeight w:val="498"/>
        </w:trPr>
        <w:tc>
          <w:tcPr>
            <w:tcW w:w="168" w:type="pct"/>
          </w:tcPr>
          <w:p w14:paraId="2164E12E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</w:tcPr>
          <w:p w14:paraId="361F624D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</w:tcPr>
          <w:p w14:paraId="6D0AED7A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Obstetric complications in CHIKV-infected pregnant women</w:t>
            </w:r>
          </w:p>
        </w:tc>
        <w:tc>
          <w:tcPr>
            <w:tcW w:w="2222" w:type="pct"/>
          </w:tcPr>
          <w:p w14:paraId="5745426D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Maternal Clinical Manifestations</w:t>
            </w:r>
          </w:p>
        </w:tc>
      </w:tr>
      <w:tr w:rsidR="00F4728C" w:rsidRPr="00245E15" w14:paraId="7650344F" w14:textId="77777777" w:rsidTr="00F4728C">
        <w:trPr>
          <w:trHeight w:val="1782"/>
        </w:trPr>
        <w:tc>
          <w:tcPr>
            <w:tcW w:w="168" w:type="pct"/>
          </w:tcPr>
          <w:p w14:paraId="31226476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5" w:type="pct"/>
          </w:tcPr>
          <w:p w14:paraId="0F74CF13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Lenglet 2006 (La Reunion)</w:t>
            </w:r>
          </w:p>
        </w:tc>
        <w:tc>
          <w:tcPr>
            <w:tcW w:w="1875" w:type="pct"/>
          </w:tcPr>
          <w:p w14:paraId="0F38B4F7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C/S rate was elevated among 33 women infected in the intrapartum period (39.4%; n=13); the most common reason for these C/S was fetal distress and fetal heart rate abnormalities</w:t>
            </w:r>
          </w:p>
          <w:p w14:paraId="0D832FE4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niotic fluid was meconium stained in 25% of these cases</w:t>
            </w:r>
          </w:p>
        </w:tc>
        <w:tc>
          <w:tcPr>
            <w:tcW w:w="2222" w:type="pct"/>
          </w:tcPr>
          <w:p w14:paraId="7CD0EE3A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</w:tr>
      <w:tr w:rsidR="00F4728C" w:rsidRPr="00245E15" w14:paraId="035BC370" w14:textId="77777777" w:rsidTr="00F4728C">
        <w:trPr>
          <w:trHeight w:val="785"/>
        </w:trPr>
        <w:tc>
          <w:tcPr>
            <w:tcW w:w="168" w:type="pct"/>
          </w:tcPr>
          <w:p w14:paraId="7DF3A3AC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pct"/>
          </w:tcPr>
          <w:p w14:paraId="06DAE9C2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Robillard 2006 (La Reunion)</w:t>
            </w:r>
          </w:p>
        </w:tc>
        <w:tc>
          <w:tcPr>
            <w:tcW w:w="1875" w:type="pct"/>
          </w:tcPr>
          <w:p w14:paraId="17467D16" w14:textId="77777777" w:rsidR="00F4728C" w:rsidRPr="00245E15" w:rsidRDefault="00F4728C" w:rsidP="00F4728C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/10 symptomatic c-p-CHIKV was premature (36 weeks, 1800 grams)</w:t>
            </w:r>
          </w:p>
          <w:p w14:paraId="06398505" w14:textId="77777777" w:rsidR="00F4728C" w:rsidRPr="00245E15" w:rsidRDefault="00F4728C" w:rsidP="00F4728C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6/10 born via C/S</w:t>
            </w:r>
          </w:p>
        </w:tc>
        <w:tc>
          <w:tcPr>
            <w:tcW w:w="2222" w:type="pct"/>
          </w:tcPr>
          <w:p w14:paraId="67B0C3FE" w14:textId="77777777" w:rsidR="00F4728C" w:rsidRPr="00245E15" w:rsidRDefault="00F4728C" w:rsidP="00F4728C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2/3 of the 84 infected pregnant women were hospitalized</w:t>
            </w:r>
          </w:p>
        </w:tc>
      </w:tr>
      <w:tr w:rsidR="00F4728C" w:rsidRPr="00245E15" w14:paraId="4ABE86AF" w14:textId="77777777" w:rsidTr="00F4728C">
        <w:trPr>
          <w:trHeight w:val="1035"/>
        </w:trPr>
        <w:tc>
          <w:tcPr>
            <w:tcW w:w="168" w:type="pct"/>
          </w:tcPr>
          <w:p w14:paraId="72656332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5" w:type="pct"/>
          </w:tcPr>
          <w:p w14:paraId="369B6841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Ramful 2007 (La Reunion)</w:t>
            </w:r>
          </w:p>
        </w:tc>
        <w:tc>
          <w:tcPr>
            <w:tcW w:w="1875" w:type="pct"/>
          </w:tcPr>
          <w:p w14:paraId="02FB5F75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38 infected neonates:</w:t>
            </w:r>
          </w:p>
          <w:p w14:paraId="0089B6D1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he mean GA was 38 weeks (range 35-41 weeks)</w:t>
            </w:r>
          </w:p>
          <w:p w14:paraId="3E3722F4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Mean Birth Weight was 3000 grams (range 1900-4010)</w:t>
            </w:r>
          </w:p>
        </w:tc>
        <w:tc>
          <w:tcPr>
            <w:tcW w:w="2222" w:type="pct"/>
          </w:tcPr>
          <w:p w14:paraId="6444CFDC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38 mothers of 38 symptomatic c-p-CHIKV</w:t>
            </w:r>
          </w:p>
          <w:p w14:paraId="3EE7273A" w14:textId="77777777" w:rsidR="00F4728C" w:rsidRPr="00245E15" w:rsidRDefault="00F4728C" w:rsidP="00F4728C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8 mothers (50%) developed clinical signs on the day of delivery</w:t>
            </w:r>
          </w:p>
          <w:p w14:paraId="44D8C306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2 mothers (5%) had an asymptomatic form of infection</w:t>
            </w:r>
          </w:p>
        </w:tc>
      </w:tr>
      <w:tr w:rsidR="00F4728C" w:rsidRPr="00245E15" w14:paraId="26F40355" w14:textId="77777777" w:rsidTr="00F4728C">
        <w:trPr>
          <w:trHeight w:val="1340"/>
        </w:trPr>
        <w:tc>
          <w:tcPr>
            <w:tcW w:w="168" w:type="pct"/>
          </w:tcPr>
          <w:p w14:paraId="0A41C8AF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5" w:type="pct"/>
          </w:tcPr>
          <w:p w14:paraId="18BCA4A3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Gerardin 2008 (La Reunion)</w:t>
            </w:r>
          </w:p>
        </w:tc>
        <w:tc>
          <w:tcPr>
            <w:tcW w:w="1875" w:type="pct"/>
          </w:tcPr>
          <w:p w14:paraId="1804CA7F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46/61 fetuses with maternal infections around term (22 peripartum and 39 intrapartum) exhibited deep spikes or late decelarations on fetal heart monitoring</w:t>
            </w:r>
          </w:p>
          <w:p w14:paraId="0AD93658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hese abnormalities were more likely to occur in neonates of CHIKV-infected mothers than in uninfected control-neonates</w:t>
            </w:r>
          </w:p>
          <w:p w14:paraId="4A067707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he C/S rate among these 61 infected mothers was 42.6%; and significantly exceeded the baseline C/S rate of 17.4%</w:t>
            </w:r>
          </w:p>
          <w:p w14:paraId="7511360F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C/S had no influence on MTCT: C/S rate among infected neonates was 48.7%; while C/S rate among uninfected neonates was 52.9%, NS difference</w:t>
            </w:r>
          </w:p>
          <w:p w14:paraId="3053DA95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he placental viral load was significantly higher in 7/19 transmitters vs the 13 placenta from non-transmitter mothers (42,000+/- 20,167 copies/mg of tissue vs 10,742+/- 8,182 copies/mg of tissue)</w:t>
            </w:r>
          </w:p>
          <w:p w14:paraId="1BF546CB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the 19 transmitters, one gave birth to dizygotic twins, one neonate remained uninfected while the other became infected</w:t>
            </w:r>
          </w:p>
        </w:tc>
        <w:tc>
          <w:tcPr>
            <w:tcW w:w="2222" w:type="pct"/>
          </w:tcPr>
          <w:p w14:paraId="2BA9AA38" w14:textId="77777777" w:rsidR="00F4728C" w:rsidRPr="00245E15" w:rsidRDefault="00F4728C" w:rsidP="00F4728C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</w:tr>
      <w:tr w:rsidR="00F4728C" w:rsidRPr="00245E15" w14:paraId="44C1B518" w14:textId="77777777" w:rsidTr="00F4728C">
        <w:trPr>
          <w:trHeight w:val="3870"/>
        </w:trPr>
        <w:tc>
          <w:tcPr>
            <w:tcW w:w="168" w:type="pct"/>
          </w:tcPr>
          <w:p w14:paraId="7A309750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735" w:type="pct"/>
          </w:tcPr>
          <w:p w14:paraId="3529C42F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Fritel 2010 (La Reunion)</w:t>
            </w:r>
          </w:p>
        </w:tc>
        <w:tc>
          <w:tcPr>
            <w:tcW w:w="1875" w:type="pct"/>
          </w:tcPr>
          <w:p w14:paraId="1E581D1D" w14:textId="77777777" w:rsidR="00F4728C" w:rsidRPr="00245E15" w:rsidRDefault="00F4728C" w:rsidP="00F4728C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Infected pregnant women had a higher risk of hospitalization than uninfected control women (40% vs 29%)</w:t>
            </w:r>
          </w:p>
        </w:tc>
        <w:tc>
          <w:tcPr>
            <w:tcW w:w="2222" w:type="pct"/>
          </w:tcPr>
          <w:p w14:paraId="35619370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658 maternal infections:</w:t>
            </w:r>
          </w:p>
          <w:p w14:paraId="7B620879" w14:textId="77777777" w:rsidR="00F4728C" w:rsidRPr="00245E15" w:rsidRDefault="00F4728C" w:rsidP="00F4728C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5% (n-99) occurred in the first trimester</w:t>
            </w:r>
          </w:p>
          <w:p w14:paraId="7AEC1386" w14:textId="77777777" w:rsidR="00F4728C" w:rsidRPr="00245E15" w:rsidRDefault="00F4728C" w:rsidP="00F4728C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59% (n=387) occurred in the second trimester</w:t>
            </w:r>
          </w:p>
          <w:p w14:paraId="4DB5E866" w14:textId="77777777" w:rsidR="00F4728C" w:rsidRPr="00245E15" w:rsidRDefault="00F4728C" w:rsidP="00F4728C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26% (n=172) occurred in the third trimester</w:t>
            </w:r>
          </w:p>
          <w:p w14:paraId="56A18079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A7F9F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Maternal Clinical Manifestations:</w:t>
            </w:r>
          </w:p>
          <w:p w14:paraId="4F8EAC2F" w14:textId="77777777" w:rsidR="00F4728C" w:rsidRPr="00245E15" w:rsidRDefault="00F4728C" w:rsidP="00F4728C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Fever (62%), arthralgias (93%), headache (54%), edema (54%), diarrhea (12%), aphthae (10%), epistaxis or gingivorrhagia (9%), rash (76%), </w:t>
            </w:r>
          </w:p>
          <w:p w14:paraId="2F707479" w14:textId="77777777" w:rsidR="00F4728C" w:rsidRPr="00245E15" w:rsidRDefault="00F4728C" w:rsidP="00F4728C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Overall 21% (n=137) were hospitalized for CHIKV infection for a median of 2 days (range 1-75 ds)</w:t>
            </w:r>
          </w:p>
          <w:p w14:paraId="083100EE" w14:textId="77777777" w:rsidR="00F4728C" w:rsidRPr="00245E15" w:rsidRDefault="00F4728C" w:rsidP="00F4728C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Only 4 infected women had symptoms in the 7 ds before delivery</w:t>
            </w:r>
          </w:p>
          <w:p w14:paraId="5AFD5C10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28C" w:rsidRPr="00245E15" w14:paraId="738D70D2" w14:textId="77777777" w:rsidTr="00F4728C">
        <w:trPr>
          <w:trHeight w:val="249"/>
        </w:trPr>
        <w:tc>
          <w:tcPr>
            <w:tcW w:w="168" w:type="pct"/>
          </w:tcPr>
          <w:p w14:paraId="564D270B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5" w:type="pct"/>
          </w:tcPr>
          <w:p w14:paraId="68DFBC37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Ramful 2014 (La Reunion)</w:t>
            </w:r>
          </w:p>
        </w:tc>
        <w:tc>
          <w:tcPr>
            <w:tcW w:w="1875" w:type="pct"/>
          </w:tcPr>
          <w:p w14:paraId="6A448768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  <w:tc>
          <w:tcPr>
            <w:tcW w:w="2222" w:type="pct"/>
          </w:tcPr>
          <w:p w14:paraId="620BA388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</w:tr>
      <w:tr w:rsidR="00F4728C" w:rsidRPr="00245E15" w14:paraId="00BC5663" w14:textId="77777777" w:rsidTr="00F4728C">
        <w:trPr>
          <w:trHeight w:val="249"/>
        </w:trPr>
        <w:tc>
          <w:tcPr>
            <w:tcW w:w="168" w:type="pct"/>
          </w:tcPr>
          <w:p w14:paraId="142E0F05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5" w:type="pct"/>
          </w:tcPr>
          <w:p w14:paraId="4602E77E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Gerardin 2014 (La Reunion)</w:t>
            </w:r>
          </w:p>
        </w:tc>
        <w:tc>
          <w:tcPr>
            <w:tcW w:w="1875" w:type="pct"/>
          </w:tcPr>
          <w:p w14:paraId="78779AD8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  <w:tc>
          <w:tcPr>
            <w:tcW w:w="2222" w:type="pct"/>
          </w:tcPr>
          <w:p w14:paraId="1F7C5B03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 in this report</w:t>
            </w:r>
          </w:p>
        </w:tc>
      </w:tr>
      <w:tr w:rsidR="00F4728C" w:rsidRPr="00245E15" w14:paraId="4389CAAF" w14:textId="77777777" w:rsidTr="00F4728C">
        <w:trPr>
          <w:trHeight w:val="498"/>
        </w:trPr>
        <w:tc>
          <w:tcPr>
            <w:tcW w:w="168" w:type="pct"/>
          </w:tcPr>
          <w:p w14:paraId="544AD4B4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5" w:type="pct"/>
          </w:tcPr>
          <w:p w14:paraId="55CED4D5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Watanaveeradej 2006 (Thailand 1998-1999)</w:t>
            </w:r>
          </w:p>
        </w:tc>
        <w:tc>
          <w:tcPr>
            <w:tcW w:w="1875" w:type="pct"/>
          </w:tcPr>
          <w:p w14:paraId="7AC7D3B4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22" w:type="pct"/>
          </w:tcPr>
          <w:p w14:paraId="5F11A8E9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4728C" w:rsidRPr="00245E15" w14:paraId="44CB0E0C" w14:textId="77777777" w:rsidTr="00F4728C">
        <w:trPr>
          <w:trHeight w:val="498"/>
        </w:trPr>
        <w:tc>
          <w:tcPr>
            <w:tcW w:w="168" w:type="pct"/>
          </w:tcPr>
          <w:p w14:paraId="183185D3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5" w:type="pct"/>
          </w:tcPr>
          <w:p w14:paraId="3EE7B8DC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Sissoko 2008 (Mauotte)</w:t>
            </w:r>
          </w:p>
        </w:tc>
        <w:tc>
          <w:tcPr>
            <w:tcW w:w="1875" w:type="pct"/>
          </w:tcPr>
          <w:p w14:paraId="5AAB9528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22" w:type="pct"/>
          </w:tcPr>
          <w:p w14:paraId="0385F315" w14:textId="77777777" w:rsidR="00F4728C" w:rsidRPr="00245E15" w:rsidRDefault="00F4728C" w:rsidP="00F4728C">
            <w:pPr>
              <w:pStyle w:val="ListParagraph"/>
              <w:numPr>
                <w:ilvl w:val="0"/>
                <w:numId w:val="6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Fever (94%), polyarthralgia (95%, headaches (77%)</w:t>
            </w:r>
          </w:p>
        </w:tc>
      </w:tr>
      <w:tr w:rsidR="00F4728C" w:rsidRPr="00245E15" w14:paraId="65E1A58F" w14:textId="77777777" w:rsidTr="00F4728C">
        <w:trPr>
          <w:trHeight w:val="1322"/>
        </w:trPr>
        <w:tc>
          <w:tcPr>
            <w:tcW w:w="168" w:type="pct"/>
          </w:tcPr>
          <w:p w14:paraId="3CE6BCA6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5" w:type="pct"/>
          </w:tcPr>
          <w:p w14:paraId="7AE0016C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Senanayake 2009 (Shri Lanka)</w:t>
            </w:r>
          </w:p>
        </w:tc>
        <w:tc>
          <w:tcPr>
            <w:tcW w:w="1875" w:type="pct"/>
          </w:tcPr>
          <w:p w14:paraId="7EA37342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5F89A1E3" w14:textId="77777777" w:rsidR="00F4728C" w:rsidRPr="00245E15" w:rsidRDefault="00F4728C" w:rsidP="00F4728C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he timing of maternal infections was:</w:t>
            </w:r>
          </w:p>
          <w:p w14:paraId="3E14657F" w14:textId="77777777" w:rsidR="00F4728C" w:rsidRPr="00245E15" w:rsidRDefault="00F4728C" w:rsidP="00F4728C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42% (21/50) in first trimester</w:t>
            </w:r>
          </w:p>
          <w:p w14:paraId="2F867F6C" w14:textId="77777777" w:rsidR="00F4728C" w:rsidRPr="00245E15" w:rsidRDefault="00F4728C" w:rsidP="00F4728C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42% (21/50) in second trimester</w:t>
            </w:r>
          </w:p>
          <w:p w14:paraId="55D3143F" w14:textId="77777777" w:rsidR="00F4728C" w:rsidRPr="00245E15" w:rsidRDefault="00F4728C" w:rsidP="00F4728C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4% (7/50) in third trimester</w:t>
            </w:r>
          </w:p>
        </w:tc>
        <w:tc>
          <w:tcPr>
            <w:tcW w:w="2222" w:type="pct"/>
          </w:tcPr>
          <w:p w14:paraId="1DBC8FB4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4728C" w:rsidRPr="00245E15" w14:paraId="4FFD65AD" w14:textId="77777777" w:rsidTr="00F4728C">
        <w:trPr>
          <w:trHeight w:val="498"/>
        </w:trPr>
        <w:tc>
          <w:tcPr>
            <w:tcW w:w="168" w:type="pct"/>
          </w:tcPr>
          <w:p w14:paraId="1C994F7E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5" w:type="pct"/>
          </w:tcPr>
          <w:p w14:paraId="408B67DF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Laoprasopwattana 2016 (Thailand 2009-2010)</w:t>
            </w:r>
          </w:p>
        </w:tc>
        <w:tc>
          <w:tcPr>
            <w:tcW w:w="1875" w:type="pct"/>
          </w:tcPr>
          <w:p w14:paraId="3F1C9A59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88 recent maternal infections during gestation</w:t>
            </w:r>
          </w:p>
          <w:p w14:paraId="475A14FC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Preterm birth (6%; 5/88)</w:t>
            </w:r>
          </w:p>
          <w:p w14:paraId="65E3DA6A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PROM (0%; 0/88)</w:t>
            </w:r>
          </w:p>
          <w:p w14:paraId="713F10A9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bnormal Vaginal Bleeding (1%; 1/88)</w:t>
            </w:r>
          </w:p>
          <w:p w14:paraId="1B6F22C6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GA 38.9 wks (38-41 wks)</w:t>
            </w:r>
          </w:p>
          <w:p w14:paraId="1195D7AE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ormal vaginal delivery 98% (86/88)</w:t>
            </w:r>
          </w:p>
          <w:p w14:paraId="3C7FE835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one of the newborns had perinatal asphyxia (0%)</w:t>
            </w:r>
          </w:p>
          <w:p w14:paraId="11FC035C" w14:textId="77777777" w:rsidR="00F4728C" w:rsidRPr="00245E15" w:rsidRDefault="00F4728C" w:rsidP="00F4728C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one of the newborns had congenital anomalies (0%)</w:t>
            </w:r>
          </w:p>
        </w:tc>
        <w:tc>
          <w:tcPr>
            <w:tcW w:w="2222" w:type="pct"/>
          </w:tcPr>
          <w:p w14:paraId="0C19AC8D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4728C" w:rsidRPr="00245E15" w14:paraId="7CD284F8" w14:textId="77777777" w:rsidTr="00F4728C">
        <w:trPr>
          <w:trHeight w:val="229"/>
        </w:trPr>
        <w:tc>
          <w:tcPr>
            <w:tcW w:w="168" w:type="pct"/>
          </w:tcPr>
          <w:p w14:paraId="4732907D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5" w:type="pct"/>
          </w:tcPr>
          <w:p w14:paraId="79DDE1CD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orres 2016 (El Salvador)</w:t>
            </w:r>
          </w:p>
        </w:tc>
        <w:tc>
          <w:tcPr>
            <w:tcW w:w="1875" w:type="pct"/>
          </w:tcPr>
          <w:p w14:paraId="502C5FDF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22" w:type="pct"/>
          </w:tcPr>
          <w:p w14:paraId="5166C527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191 infected pregnant women</w:t>
            </w:r>
          </w:p>
          <w:p w14:paraId="6EA64C85" w14:textId="77777777" w:rsidR="00F4728C" w:rsidRPr="00245E15" w:rsidRDefault="00F4728C" w:rsidP="00F4728C">
            <w:pPr>
              <w:pStyle w:val="ListParagraph"/>
              <w:numPr>
                <w:ilvl w:val="0"/>
                <w:numId w:val="6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ll were infected in the third trimester</w:t>
            </w:r>
          </w:p>
        </w:tc>
      </w:tr>
      <w:tr w:rsidR="00F4728C" w:rsidRPr="00245E15" w14:paraId="11C3AEA2" w14:textId="77777777" w:rsidTr="00F4728C">
        <w:trPr>
          <w:trHeight w:val="179"/>
        </w:trPr>
        <w:tc>
          <w:tcPr>
            <w:tcW w:w="168" w:type="pct"/>
          </w:tcPr>
          <w:p w14:paraId="33442BA2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735" w:type="pct"/>
          </w:tcPr>
          <w:p w14:paraId="594AC456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orres 2016 (Santo Domingo)</w:t>
            </w:r>
          </w:p>
        </w:tc>
        <w:tc>
          <w:tcPr>
            <w:tcW w:w="1875" w:type="pct"/>
          </w:tcPr>
          <w:p w14:paraId="245AF2F5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22" w:type="pct"/>
          </w:tcPr>
          <w:p w14:paraId="50276111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4728C" w:rsidRPr="00245E15" w14:paraId="21D35235" w14:textId="77777777" w:rsidTr="00F4728C">
        <w:trPr>
          <w:trHeight w:val="229"/>
        </w:trPr>
        <w:tc>
          <w:tcPr>
            <w:tcW w:w="168" w:type="pct"/>
          </w:tcPr>
          <w:p w14:paraId="1B0F2E15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5" w:type="pct"/>
          </w:tcPr>
          <w:p w14:paraId="30679C12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Torres 2016 (Colombia)</w:t>
            </w:r>
          </w:p>
        </w:tc>
        <w:tc>
          <w:tcPr>
            <w:tcW w:w="1875" w:type="pct"/>
          </w:tcPr>
          <w:p w14:paraId="11DB1A1C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22" w:type="pct"/>
          </w:tcPr>
          <w:p w14:paraId="1D856729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4728C" w:rsidRPr="00245E15" w14:paraId="190B318A" w14:textId="77777777" w:rsidTr="00F4728C">
        <w:trPr>
          <w:trHeight w:val="5075"/>
        </w:trPr>
        <w:tc>
          <w:tcPr>
            <w:tcW w:w="168" w:type="pct"/>
          </w:tcPr>
          <w:p w14:paraId="43058B94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5" w:type="pct"/>
          </w:tcPr>
          <w:p w14:paraId="46C87BD1" w14:textId="77777777" w:rsidR="00F4728C" w:rsidRPr="00245E15" w:rsidRDefault="00F4728C" w:rsidP="00F47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Escobar 2017 (Colombia)</w:t>
            </w:r>
          </w:p>
        </w:tc>
        <w:tc>
          <w:tcPr>
            <w:tcW w:w="1875" w:type="pct"/>
          </w:tcPr>
          <w:p w14:paraId="1442CC9B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First trimester: 1 APFD (however 2/3 of the pregnant women were in their third trimester)</w:t>
            </w:r>
          </w:p>
          <w:p w14:paraId="61B01B51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Second trimester: 3 preeclampsia, 1 CHIKV sepsis-ICU admission</w:t>
            </w:r>
          </w:p>
          <w:p w14:paraId="3C14D76E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Third trimester: 8 CHIKV sepsis </w:t>
            </w:r>
          </w:p>
          <w:p w14:paraId="06996B1C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b/>
                <w:sz w:val="18"/>
                <w:szCs w:val="18"/>
              </w:rPr>
              <w:t>No maternal death</w:t>
            </w:r>
          </w:p>
          <w:p w14:paraId="46AEC3F9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Third trimester maternal infections: </w:t>
            </w:r>
          </w:p>
          <w:p w14:paraId="39A10724" w14:textId="77777777" w:rsidR="00F4728C" w:rsidRPr="00245E15" w:rsidRDefault="00F4728C" w:rsidP="00F4728C">
            <w:pPr>
              <w:pStyle w:val="ListParagraph"/>
              <w:numPr>
                <w:ilvl w:val="1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PROM (8%, 3/38),  </w:t>
            </w:r>
          </w:p>
          <w:p w14:paraId="719BC831" w14:textId="77777777" w:rsidR="00F4728C" w:rsidRPr="00245E15" w:rsidRDefault="00F4728C" w:rsidP="00F4728C">
            <w:pPr>
              <w:pStyle w:val="ListParagraph"/>
              <w:numPr>
                <w:ilvl w:val="1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IUGR (5%, 2/38), </w:t>
            </w:r>
          </w:p>
          <w:p w14:paraId="005BF106" w14:textId="77777777" w:rsidR="00F4728C" w:rsidRPr="00245E15" w:rsidRDefault="00F4728C" w:rsidP="00F4728C">
            <w:pPr>
              <w:pStyle w:val="ListParagraph"/>
              <w:numPr>
                <w:ilvl w:val="1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preeclampsia (16%, 6/38), </w:t>
            </w:r>
          </w:p>
          <w:p w14:paraId="623A11F9" w14:textId="77777777" w:rsidR="00F4728C" w:rsidRPr="00245E15" w:rsidRDefault="00F4728C" w:rsidP="00F4728C">
            <w:pPr>
              <w:pStyle w:val="ListParagraph"/>
              <w:numPr>
                <w:ilvl w:val="1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 xml:space="preserve">preterm delivery (3%, 1/38), </w:t>
            </w:r>
          </w:p>
          <w:p w14:paraId="68D07065" w14:textId="77777777" w:rsidR="00F4728C" w:rsidRPr="00245E15" w:rsidRDefault="00F4728C" w:rsidP="00F4728C">
            <w:pPr>
              <w:pStyle w:val="ListParagraph"/>
              <w:numPr>
                <w:ilvl w:val="1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postdelivery hemorrhages (8%; 3/38)</w:t>
            </w:r>
          </w:p>
        </w:tc>
        <w:tc>
          <w:tcPr>
            <w:tcW w:w="2222" w:type="pct"/>
          </w:tcPr>
          <w:p w14:paraId="1F74D358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Fever, arthralgias, headache, rash, myalgias, hemorrhagic manifestations among pregnant women in the third trimester; post-delivery hemorrhages (11%), leukopenia, thrombocytopenia, elevated transaminases, hyponatremia, hypokalemia</w:t>
            </w:r>
          </w:p>
          <w:p w14:paraId="5FDCAC16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CHIKV infection also caused severe sepsis syndrome with organ dysfunction and tissue hypoperfusion.</w:t>
            </w:r>
          </w:p>
          <w:p w14:paraId="2FC2AF05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9/60 ICU admission with severe maternal morbidity: haptic dysfunction (n=7); renal dysfunction (n=2); vascular dysfunction (n=2); severe preeclampsia (n=3); severe postpartum hemorrhage (n=1); sepsis syndrome (n=9); need for Blood transfusion (n=2</w:t>
            </w:r>
          </w:p>
          <w:p w14:paraId="5AC1234A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Lactic acid elevation (2.6 ±2.39 mmol/L for 9/60; 15% with ICU admissions); base deficit (-5 ±1.4 mmol/L</w:t>
            </w:r>
          </w:p>
          <w:p w14:paraId="3E73AADF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Need for fluid resuscitation (15%; 9/9 ICU admissions)</w:t>
            </w:r>
          </w:p>
          <w:p w14:paraId="766EF072" w14:textId="77777777" w:rsidR="00F4728C" w:rsidRPr="00245E15" w:rsidRDefault="00F4728C" w:rsidP="00F4728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45E15">
              <w:rPr>
                <w:rFonts w:ascii="Times New Roman" w:hAnsi="Times New Roman" w:cs="Times New Roman"/>
                <w:sz w:val="18"/>
                <w:szCs w:val="18"/>
              </w:rPr>
              <w:t>Among 36 women with 1 year post delivery clinical f/up 36% (13/36) had recurrence of their arthralgias  ~ 2.5 months after acute CHIKV infections that lasted for ~ 6 months; 5 required evaluation by rheumatologists</w:t>
            </w:r>
          </w:p>
        </w:tc>
      </w:tr>
    </w:tbl>
    <w:p w14:paraId="5D7832CE" w14:textId="77777777" w:rsidR="00F4728C" w:rsidRPr="00245E15" w:rsidRDefault="00F4728C" w:rsidP="00F472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41E119" w14:textId="77777777" w:rsidR="00F4728C" w:rsidRPr="00245E15" w:rsidRDefault="00F4728C" w:rsidP="00F472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"/>
        <w:tblW w:w="15220" w:type="dxa"/>
        <w:tblInd w:w="-1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0"/>
        <w:gridCol w:w="630"/>
        <w:gridCol w:w="1440"/>
        <w:gridCol w:w="2070"/>
        <w:gridCol w:w="10620"/>
      </w:tblGrid>
      <w:tr w:rsidR="00271CD9" w:rsidRPr="00245E15" w14:paraId="6F374471" w14:textId="77777777" w:rsidTr="00525272">
        <w:tc>
          <w:tcPr>
            <w:tcW w:w="460" w:type="dxa"/>
            <w:shd w:val="clear" w:color="auto" w:fill="auto"/>
          </w:tcPr>
          <w:bookmarkEnd w:id="1"/>
          <w:p w14:paraId="31F87838" w14:textId="41FA046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1</w:t>
            </w:r>
          </w:p>
        </w:tc>
        <w:tc>
          <w:tcPr>
            <w:tcW w:w="630" w:type="dxa"/>
            <w:shd w:val="clear" w:color="auto" w:fill="auto"/>
          </w:tcPr>
          <w:p w14:paraId="2428C78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A3418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drigues-Nieves PIDJ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D583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 c-p CHIK;</w:t>
            </w:r>
          </w:p>
          <w:p w14:paraId="289DBAC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uerto Rico; 8/2014-1/2015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32FB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newborn infants born to mothers with CHIKV like symptoms:</w:t>
            </w:r>
          </w:p>
          <w:p w14:paraId="691B88D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7 newborns; their mothers with symptoms within 5 days PTD (70% of infants with intrapartum infections were symptomatic=higher than previously reported in the literature)</w:t>
            </w:r>
          </w:p>
          <w:p w14:paraId="605E048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3 newborns: their mothers had symptoms &gt;5 days PTD (not specified further timing of maternal infection during gestation)</w:t>
            </w:r>
          </w:p>
          <w:p w14:paraId="11E1DB5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the 7/10 newborns whose mothers had symptoms within 5 days PTD: Irritability (50%), eczema (50%), fever (40%), malaise (40%), apnea (40%), tachypnea (40%), poor sucking (30%), cyanosis (30%), peripheral edema (30%), leukopenia (30%), leukocytosis (10%), thrombocytopenia (30%), low albumin (40%), elevated AST (40%), elevated ALT (10%), prolonged PR-interval (10%), prolonged PTT (40%)</w:t>
            </w:r>
          </w:p>
          <w:p w14:paraId="20A82F9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the 3/10 newborns whose mothers had symptoms &gt;5 days PTD (not specified further timing of maternal infection during gestation): No fever, No Irritability BUT with congenital anomalies: Hydrocephalus and Brain Infarct</w:t>
            </w:r>
          </w:p>
        </w:tc>
      </w:tr>
      <w:tr w:rsidR="00271CD9" w:rsidRPr="00245E15" w14:paraId="0E99AD60" w14:textId="77777777" w:rsidTr="00525272">
        <w:tc>
          <w:tcPr>
            <w:tcW w:w="460" w:type="dxa"/>
            <w:shd w:val="clear" w:color="auto" w:fill="auto"/>
          </w:tcPr>
          <w:p w14:paraId="36499BE9" w14:textId="72F6EED0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0" w:type="dxa"/>
            <w:shd w:val="clear" w:color="auto" w:fill="auto"/>
          </w:tcPr>
          <w:p w14:paraId="40EF130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A0E7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rres International J Infect Dis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AE9E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9 symptomatic c-p CHIK;</w:t>
            </w:r>
          </w:p>
          <w:p w14:paraId="2D7B9BC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5 Outbreak</w:t>
            </w:r>
          </w:p>
          <w:p w14:paraId="7A150EB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El Salvador: N=51</w:t>
            </w:r>
          </w:p>
          <w:p w14:paraId="14E27D5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nto Domingo: N= 79; Colombia n=37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02E6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 Salvador (n=53): Fever (100%); poor feeding (98%); Irritability (91%), rash (85%), hyperalgesis/allodynia (94%), diffuse lower limb edema (87%), hemodynamic instability (53%), dermatosis bullosa/skin scaling (15%), respiratory failure (8%); meningoencephalitis (19%)</w:t>
            </w:r>
          </w:p>
          <w:p w14:paraId="4C31FD0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nto Domingo (n=79): Fever (100%); poor feeding (100%); irritability (100%); rash (43%); Hyperalgesia/allodynia (57%); diffuse lower limb edema (42%); dermatosis bullosa (9%); respiratory failure (10%); meningoencephalitis (1%); hyperpigmentation (5%); myocarditis (1%)</w:t>
            </w:r>
          </w:p>
          <w:p w14:paraId="34C5429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ombia (n=37): Fever (100%); poor feeding (97%); irritability (100%); rash (97%); Hyperalgesia/allodynia (14%); diffuse lower limb edema (27%); hemodynamic instability (3%); dermatosis bullosa (5%); respiratory failure (3%); meningoencephalitis (3%); myocarditis (5%)</w:t>
            </w:r>
          </w:p>
        </w:tc>
      </w:tr>
      <w:tr w:rsidR="00271CD9" w:rsidRPr="00245E15" w14:paraId="0546C653" w14:textId="77777777" w:rsidTr="00525272">
        <w:tc>
          <w:tcPr>
            <w:tcW w:w="460" w:type="dxa"/>
            <w:shd w:val="clear" w:color="auto" w:fill="auto"/>
          </w:tcPr>
          <w:p w14:paraId="389CE6A9" w14:textId="1DADEE1B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7649B05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FF13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sani Pediatric Dermatology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5E0E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</w:t>
            </w:r>
          </w:p>
          <w:p w14:paraId="0422363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7BC12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ll term newborn born to a mother with high grade fever 7 ds PTD, which continued also until 3 days post-delivery (no joint pains or rashes) Mother on day#9 post-delivery developed and blackish discoloration over the nose, lips, streaky pigmentation over the trunk and patchy pigmentation over the extremities;  Infant at Birth: mild respiratory distress which resolved by DOL 6 and mild acrocyanosis (without hemodynamic instability; Infant discharged home on DOL#6;  DOL#9: Hyperpigmentation (over nose, extension in upper and lower lips; few freckled like macules in alar area bilaterally; flagellate hypergpigmentation over the sides of the trunk; hyperpigmented patches over the dorsa of hands, ankles; groins; penile shaft and scrotum); Infant and Mother CHIKV IgM positive; Hyperpigmentation improved  of midface after 6 weeks</w:t>
            </w:r>
          </w:p>
        </w:tc>
      </w:tr>
    </w:tbl>
    <w:p w14:paraId="60FF571E" w14:textId="77777777" w:rsidR="00010840" w:rsidRPr="00245E15" w:rsidRDefault="00010840" w:rsidP="0001084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PRF: antepartum fetal deaths; CHIKV: chikungunya virus; c-p-CHIKV: congenital-perinatal CHIKV infections; CP: cerebral palsy; DIC: disseminated intravascular coagulation; DOL: day of life; FT: full term; GA: gestational age; PTD: prior to delivery; c-p-CHIK: congenital-perinatal Chikungunya virus infections; wks: weeks</w:t>
      </w:r>
    </w:p>
    <w:p w14:paraId="1C147928" w14:textId="0DCE3458" w:rsidR="00393EE6" w:rsidRPr="00245E15" w:rsidRDefault="00010840" w:rsidP="00F472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3BEE82" w14:textId="77777777" w:rsidR="00525272" w:rsidRPr="00245E15" w:rsidRDefault="00525272" w:rsidP="005F351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525272" w:rsidRPr="00245E15" w:rsidSect="00525272">
          <w:pgSz w:w="15840" w:h="12240" w:orient="landscape"/>
          <w:pgMar w:top="1440" w:right="1440" w:bottom="1440" w:left="1440" w:header="0" w:footer="720" w:gutter="0"/>
          <w:pgNumType w:start="1"/>
          <w:cols w:space="720"/>
          <w:docGrid w:linePitch="299"/>
        </w:sectPr>
      </w:pPr>
      <w:bookmarkStart w:id="2" w:name="_Hlk504375798"/>
    </w:p>
    <w:p w14:paraId="52E88C5A" w14:textId="32754FAB" w:rsidR="00511BBA" w:rsidRPr="00245E15" w:rsidRDefault="00393EE6" w:rsidP="005F3516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3" w:name="_GoBack"/>
      <w:bookmarkEnd w:id="3"/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REFERENCES FOR SUPPLEMENTARY MATERIAL</w:t>
      </w:r>
    </w:p>
    <w:bookmarkEnd w:id="2"/>
    <w:p w14:paraId="5670E3B6" w14:textId="77777777" w:rsidR="00511BBA" w:rsidRPr="00245E15" w:rsidRDefault="00511BBA" w:rsidP="005F351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96F13BF" w14:textId="77777777" w:rsidR="004468E6" w:rsidRPr="004468E6" w:rsidRDefault="00511BBA" w:rsidP="004468E6">
      <w:pPr>
        <w:pStyle w:val="EndNoteBibliography"/>
      </w:pP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468E6" w:rsidRPr="004468E6">
        <w:t>1.</w:t>
      </w:r>
      <w:r w:rsidR="004468E6" w:rsidRPr="004468E6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7250B52A" w14:textId="77777777" w:rsidR="004468E6" w:rsidRPr="004468E6" w:rsidRDefault="004468E6" w:rsidP="004468E6">
      <w:pPr>
        <w:pStyle w:val="EndNoteBibliography"/>
      </w:pPr>
      <w:r w:rsidRPr="004468E6">
        <w:t>10.1371/journal.pmed.0050060. PubMed PMID: WOS:000254928900016.</w:t>
      </w:r>
    </w:p>
    <w:p w14:paraId="28C5E15D" w14:textId="77777777" w:rsidR="004468E6" w:rsidRPr="004468E6" w:rsidRDefault="004468E6" w:rsidP="004468E6">
      <w:pPr>
        <w:pStyle w:val="EndNoteBibliography"/>
      </w:pPr>
      <w:r w:rsidRPr="004468E6">
        <w:t>2.</w:t>
      </w:r>
      <w:r w:rsidRPr="004468E6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0F39494E" w14:textId="77777777" w:rsidR="004468E6" w:rsidRPr="004468E6" w:rsidRDefault="004468E6" w:rsidP="004468E6">
      <w:pPr>
        <w:pStyle w:val="EndNoteBibliography"/>
      </w:pPr>
      <w:r w:rsidRPr="004468E6">
        <w:t>3.</w:t>
      </w:r>
      <w:r w:rsidRPr="004468E6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B46AF33" w14:textId="77777777" w:rsidR="004468E6" w:rsidRPr="004468E6" w:rsidRDefault="004468E6" w:rsidP="004468E6">
      <w:pPr>
        <w:pStyle w:val="EndNoteBibliography"/>
      </w:pPr>
      <w:r w:rsidRPr="004468E6">
        <w:t>4.</w:t>
      </w:r>
      <w:r w:rsidRPr="004468E6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50FC23B4" w14:textId="77777777" w:rsidR="004468E6" w:rsidRPr="004468E6" w:rsidRDefault="004468E6" w:rsidP="004468E6">
      <w:pPr>
        <w:pStyle w:val="EndNoteBibliography"/>
      </w:pPr>
      <w:r w:rsidRPr="004468E6">
        <w:t>5.</w:t>
      </w:r>
      <w:r w:rsidRPr="004468E6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307BD9BB" w14:textId="77777777" w:rsidR="004468E6" w:rsidRPr="004468E6" w:rsidRDefault="004468E6" w:rsidP="004468E6">
      <w:pPr>
        <w:pStyle w:val="EndNoteBibliography"/>
      </w:pPr>
      <w:r w:rsidRPr="004468E6">
        <w:t>6.</w:t>
      </w:r>
      <w:r w:rsidRPr="004468E6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4BEB98EF" w14:textId="77777777" w:rsidR="004468E6" w:rsidRPr="004468E6" w:rsidRDefault="004468E6" w:rsidP="004468E6">
      <w:pPr>
        <w:pStyle w:val="EndNoteBibliography"/>
      </w:pPr>
      <w:r w:rsidRPr="004468E6">
        <w:t>7.</w:t>
      </w:r>
      <w:r w:rsidRPr="004468E6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5CA3EA5C" w14:textId="77777777" w:rsidR="004468E6" w:rsidRPr="004468E6" w:rsidRDefault="004468E6" w:rsidP="004468E6">
      <w:pPr>
        <w:pStyle w:val="EndNoteBibliography"/>
      </w:pPr>
      <w:r w:rsidRPr="004468E6">
        <w:t>8.</w:t>
      </w:r>
      <w:r w:rsidRPr="004468E6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38B7264" w14:textId="77777777" w:rsidR="004468E6" w:rsidRPr="004468E6" w:rsidRDefault="004468E6" w:rsidP="004468E6">
      <w:pPr>
        <w:pStyle w:val="EndNoteBibliography"/>
      </w:pPr>
      <w:r w:rsidRPr="004468E6">
        <w:t>9.</w:t>
      </w:r>
      <w:r w:rsidRPr="004468E6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69BA6B63" w14:textId="77777777" w:rsidR="004468E6" w:rsidRPr="004468E6" w:rsidRDefault="004468E6" w:rsidP="004468E6">
      <w:pPr>
        <w:pStyle w:val="EndNoteBibliography"/>
      </w:pPr>
      <w:r w:rsidRPr="004468E6">
        <w:t>10.</w:t>
      </w:r>
      <w:r w:rsidRPr="004468E6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48417A68" w14:textId="77777777" w:rsidR="004468E6" w:rsidRPr="004468E6" w:rsidRDefault="004468E6" w:rsidP="004468E6">
      <w:pPr>
        <w:pStyle w:val="EndNoteBibliography"/>
      </w:pPr>
      <w:r w:rsidRPr="004468E6">
        <w:t>11.</w:t>
      </w:r>
      <w:r w:rsidRPr="004468E6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6F50DF93" w14:textId="77777777" w:rsidR="004468E6" w:rsidRPr="004468E6" w:rsidRDefault="004468E6" w:rsidP="004468E6">
      <w:pPr>
        <w:pStyle w:val="EndNoteBibliography"/>
      </w:pPr>
      <w:r w:rsidRPr="004468E6">
        <w:t>12.</w:t>
      </w:r>
      <w:r w:rsidRPr="004468E6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1D98DBB1" w14:textId="77777777" w:rsidR="004468E6" w:rsidRPr="004468E6" w:rsidRDefault="004468E6" w:rsidP="004468E6">
      <w:pPr>
        <w:pStyle w:val="EndNoteBibliography"/>
      </w:pPr>
      <w:r w:rsidRPr="004468E6">
        <w:t>13.</w:t>
      </w:r>
      <w:r w:rsidRPr="004468E6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496D6B1E" w14:textId="77777777" w:rsidR="004468E6" w:rsidRPr="004468E6" w:rsidRDefault="004468E6" w:rsidP="004468E6">
      <w:pPr>
        <w:pStyle w:val="EndNoteBibliography"/>
      </w:pPr>
      <w:r w:rsidRPr="004468E6">
        <w:lastRenderedPageBreak/>
        <w:t>14.</w:t>
      </w:r>
      <w:r w:rsidRPr="004468E6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CE5F9E3" w14:textId="77777777" w:rsidR="004468E6" w:rsidRPr="004468E6" w:rsidRDefault="004468E6" w:rsidP="004468E6">
      <w:pPr>
        <w:pStyle w:val="EndNoteBibliography"/>
      </w:pPr>
      <w:r w:rsidRPr="004468E6">
        <w:t>15.</w:t>
      </w:r>
      <w:r w:rsidRPr="004468E6">
        <w:tab/>
        <w:t>Karthiga V, Kommu PPK, Krishnan L. Perinatal chikungunya in twins. J Pediatr Neurosci. 2016;11(3):223-4. doi: 10.4103/1817-1745.193369. PubMed PMID: WOS:000390115700012.</w:t>
      </w:r>
    </w:p>
    <w:p w14:paraId="23F3A133" w14:textId="77777777" w:rsidR="004468E6" w:rsidRPr="004468E6" w:rsidRDefault="004468E6" w:rsidP="004468E6">
      <w:pPr>
        <w:pStyle w:val="EndNoteBibliography"/>
      </w:pPr>
      <w:r w:rsidRPr="004468E6">
        <w:t>16.</w:t>
      </w:r>
      <w:r w:rsidRPr="004468E6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0AC75151" w14:textId="77777777" w:rsidR="004468E6" w:rsidRPr="004468E6" w:rsidRDefault="004468E6" w:rsidP="004468E6">
      <w:pPr>
        <w:pStyle w:val="EndNoteBibliography"/>
      </w:pPr>
      <w:r w:rsidRPr="004468E6">
        <w:t>17.</w:t>
      </w:r>
      <w:r w:rsidRPr="004468E6">
        <w:tab/>
        <w:t>Kumar N, Gupta V, Thomas N. Brownie-nose: Hyperpigmentation in Neonatal Chikungunya. Indian Pediatr. 2014;51(5):419-. PubMed PMID: WOS:000336049800023.</w:t>
      </w:r>
    </w:p>
    <w:p w14:paraId="4AC716B9" w14:textId="77777777" w:rsidR="004468E6" w:rsidRPr="004468E6" w:rsidRDefault="004468E6" w:rsidP="004468E6">
      <w:pPr>
        <w:pStyle w:val="EndNoteBibliography"/>
      </w:pPr>
      <w:r w:rsidRPr="004468E6">
        <w:t>18.</w:t>
      </w:r>
      <w:r w:rsidRPr="004468E6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59500699" w14:textId="77777777" w:rsidR="004468E6" w:rsidRPr="004468E6" w:rsidRDefault="004468E6" w:rsidP="004468E6">
      <w:pPr>
        <w:pStyle w:val="EndNoteBibliography"/>
      </w:pPr>
      <w:r w:rsidRPr="004468E6">
        <w:t>19.</w:t>
      </w:r>
      <w:r w:rsidRPr="004468E6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77056997" w14:textId="77777777" w:rsidR="004468E6" w:rsidRPr="004468E6" w:rsidRDefault="004468E6" w:rsidP="004468E6">
      <w:pPr>
        <w:pStyle w:val="EndNoteBibliography"/>
      </w:pPr>
      <w:r w:rsidRPr="004468E6">
        <w:t>20.</w:t>
      </w:r>
      <w:r w:rsidRPr="004468E6">
        <w:tab/>
        <w:t>Passi GR, Khan YZ, Chitnis DS. Chikungunya infection in neonates. Indian Pediatr. 2008;45(3):240-2. PubMed PMID: WOS:000254357300016.</w:t>
      </w:r>
    </w:p>
    <w:p w14:paraId="3371FCE5" w14:textId="77777777" w:rsidR="004468E6" w:rsidRPr="004468E6" w:rsidRDefault="004468E6" w:rsidP="004468E6">
      <w:pPr>
        <w:pStyle w:val="EndNoteBibliography"/>
      </w:pPr>
      <w:r w:rsidRPr="004468E6">
        <w:t>21.</w:t>
      </w:r>
      <w:r w:rsidRPr="004468E6">
        <w:tab/>
        <w:t>Boumahni B, Bintner M. [Five-year outcome of mother-to-child transmission of chikungunya virus]. Med Trop (Mars). 2012;72 Spec No:94-6. PubMed PMID: 22693938.</w:t>
      </w:r>
    </w:p>
    <w:p w14:paraId="1DBDFDFE" w14:textId="77777777" w:rsidR="004468E6" w:rsidRPr="004468E6" w:rsidRDefault="004468E6" w:rsidP="004468E6">
      <w:pPr>
        <w:pStyle w:val="EndNoteBibliography"/>
      </w:pPr>
      <w:r w:rsidRPr="004468E6">
        <w:t>22.</w:t>
      </w:r>
      <w:r w:rsidRPr="004468E6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5ADD4DCE" w14:textId="77777777" w:rsidR="004468E6" w:rsidRPr="004468E6" w:rsidRDefault="004468E6" w:rsidP="004468E6">
      <w:pPr>
        <w:pStyle w:val="EndNoteBibliography"/>
      </w:pPr>
      <w:r w:rsidRPr="004468E6">
        <w:t>23.</w:t>
      </w:r>
      <w:r w:rsidRPr="004468E6">
        <w:tab/>
        <w:t>Senanayake MP SS, Vidanage KK, Gunassena S, Lamabadusurlya SP. Vertical transmission in Chikungunya infection. Cylon Med J. 2009;54(2):47-50.</w:t>
      </w:r>
    </w:p>
    <w:p w14:paraId="21F7F0AE" w14:textId="77777777" w:rsidR="004468E6" w:rsidRPr="004468E6" w:rsidRDefault="004468E6" w:rsidP="004468E6">
      <w:pPr>
        <w:pStyle w:val="EndNoteBibliography"/>
      </w:pPr>
      <w:r w:rsidRPr="004468E6">
        <w:t>24.</w:t>
      </w:r>
      <w:r w:rsidRPr="004468E6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571040BF" w14:textId="77777777" w:rsidR="004468E6" w:rsidRPr="004468E6" w:rsidRDefault="004468E6" w:rsidP="004468E6">
      <w:pPr>
        <w:pStyle w:val="EndNoteBibliography"/>
      </w:pPr>
      <w:r w:rsidRPr="004468E6">
        <w:t>25.</w:t>
      </w:r>
      <w:r w:rsidRPr="004468E6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1C98BABD" w14:textId="77777777" w:rsidR="004468E6" w:rsidRPr="004468E6" w:rsidRDefault="004468E6" w:rsidP="004468E6">
      <w:pPr>
        <w:pStyle w:val="EndNoteBibliography"/>
      </w:pPr>
      <w:r w:rsidRPr="004468E6">
        <w:t>26.</w:t>
      </w:r>
      <w:r w:rsidRPr="004468E6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0D41CCE0" w14:textId="77777777" w:rsidR="004468E6" w:rsidRPr="004468E6" w:rsidRDefault="004468E6" w:rsidP="004468E6">
      <w:pPr>
        <w:pStyle w:val="EndNoteBibliography"/>
      </w:pPr>
      <w:r w:rsidRPr="004468E6">
        <w:t>27.</w:t>
      </w:r>
      <w:r w:rsidRPr="004468E6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4E0D3892" w14:textId="77777777" w:rsidR="004468E6" w:rsidRPr="004468E6" w:rsidRDefault="004468E6" w:rsidP="004468E6">
      <w:pPr>
        <w:pStyle w:val="EndNoteBibliography"/>
      </w:pPr>
      <w:r w:rsidRPr="004468E6">
        <w:t>28.</w:t>
      </w:r>
      <w:r w:rsidRPr="004468E6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0913C83A" w14:textId="77777777" w:rsidR="004468E6" w:rsidRPr="004468E6" w:rsidRDefault="004468E6" w:rsidP="004468E6">
      <w:pPr>
        <w:pStyle w:val="EndNoteBibliography"/>
      </w:pPr>
      <w:r w:rsidRPr="004468E6">
        <w:t>29.</w:t>
      </w:r>
      <w:r w:rsidRPr="004468E6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67FE3982" w14:textId="77777777" w:rsidR="004468E6" w:rsidRPr="004468E6" w:rsidRDefault="004468E6" w:rsidP="004468E6">
      <w:pPr>
        <w:pStyle w:val="EndNoteBibliography"/>
      </w:pPr>
      <w:r w:rsidRPr="004468E6">
        <w:t>30.</w:t>
      </w:r>
      <w:r w:rsidRPr="004468E6">
        <w:tab/>
        <w:t xml:space="preserve">Villamil-Gomez W, Alba-Silvera L, Menco-Ramos A, Gonzalez-Vergara A, Molinares-Palacios T, Barrios-Corrales M, et al. Congenital Chikungunya Virus Infection in Sincelejo, </w:t>
      </w:r>
      <w:r w:rsidRPr="004468E6">
        <w:lastRenderedPageBreak/>
        <w:t>Colombia: A Case Series. J Trop Pediatrics. 2015;61(5):386-92. doi: 10.1093/tropej/fmv051. PubMed PMID: WOS:000365384300010.</w:t>
      </w:r>
    </w:p>
    <w:p w14:paraId="2F71C5C9" w14:textId="77777777" w:rsidR="004468E6" w:rsidRPr="004468E6" w:rsidRDefault="004468E6" w:rsidP="004468E6">
      <w:pPr>
        <w:pStyle w:val="EndNoteBibliography"/>
      </w:pPr>
      <w:r w:rsidRPr="004468E6">
        <w:t>31.</w:t>
      </w:r>
      <w:r w:rsidRPr="004468E6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10E9366E" w14:textId="77777777" w:rsidR="004468E6" w:rsidRPr="004468E6" w:rsidRDefault="004468E6" w:rsidP="004468E6">
      <w:pPr>
        <w:pStyle w:val="EndNoteBibliography"/>
      </w:pPr>
      <w:r w:rsidRPr="004468E6">
        <w:t>32.</w:t>
      </w:r>
      <w:r w:rsidRPr="004468E6">
        <w:tab/>
        <w:t>Gopakumar H, Ramachandran S. Congenital chikungunya. J Clin Neonatol. 2012;1(3):155-6. doi: 10.4103/2249-4847.101704. PubMed PMID: 24027715; PubMed Central PMCID: PMCPMC3762016.</w:t>
      </w:r>
    </w:p>
    <w:p w14:paraId="061184A7" w14:textId="3ABD72C8" w:rsidR="005B11BB" w:rsidRPr="00245E15" w:rsidRDefault="005B11BB" w:rsidP="005B11BB">
      <w:pPr>
        <w:pStyle w:val="EndNoteBibliography"/>
      </w:pPr>
      <w:r w:rsidRPr="00245E15">
        <w:t>1.</w:t>
      </w:r>
      <w:r w:rsidRPr="00245E15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40D965BC" w14:textId="77777777" w:rsidR="005B11BB" w:rsidRPr="00245E15" w:rsidRDefault="005B11BB" w:rsidP="005B11BB">
      <w:pPr>
        <w:pStyle w:val="EndNoteBibliography"/>
      </w:pPr>
      <w:r w:rsidRPr="00245E15">
        <w:t>2.</w:t>
      </w:r>
      <w:r w:rsidRPr="00245E15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1384D974" w14:textId="77777777" w:rsidR="005B11BB" w:rsidRPr="00245E15" w:rsidRDefault="005B11BB" w:rsidP="005B11BB">
      <w:pPr>
        <w:pStyle w:val="EndNoteBibliography"/>
      </w:pPr>
      <w:r w:rsidRPr="00245E15">
        <w:t>3.</w:t>
      </w:r>
      <w:r w:rsidRPr="00245E15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63F352CA" w14:textId="77777777" w:rsidR="005B11BB" w:rsidRPr="00245E15" w:rsidRDefault="005B11BB" w:rsidP="005B11BB">
      <w:pPr>
        <w:pStyle w:val="EndNoteBibliography"/>
      </w:pPr>
      <w:r w:rsidRPr="00245E15">
        <w:t>4.</w:t>
      </w:r>
      <w:r w:rsidRPr="00245E15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306CCDA6" w14:textId="77777777" w:rsidR="005B11BB" w:rsidRPr="00245E15" w:rsidRDefault="005B11BB" w:rsidP="005B11BB">
      <w:pPr>
        <w:pStyle w:val="EndNoteBibliography"/>
      </w:pPr>
      <w:r w:rsidRPr="00245E15">
        <w:t>10.1371/journal.pmed.0050060. PubMed PMID: WOS:000254928900016.</w:t>
      </w:r>
    </w:p>
    <w:p w14:paraId="538428D5" w14:textId="77777777" w:rsidR="005B11BB" w:rsidRPr="00245E15" w:rsidRDefault="005B11BB" w:rsidP="005B11BB">
      <w:pPr>
        <w:pStyle w:val="EndNoteBibliography"/>
      </w:pPr>
      <w:r w:rsidRPr="00245E15">
        <w:t>5.</w:t>
      </w:r>
      <w:r w:rsidRPr="00245E15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14511753" w14:textId="77777777" w:rsidR="005B11BB" w:rsidRPr="00245E15" w:rsidRDefault="005B11BB" w:rsidP="005B11BB">
      <w:pPr>
        <w:pStyle w:val="EndNoteBibliography"/>
      </w:pPr>
      <w:r w:rsidRPr="00245E15">
        <w:t>6.</w:t>
      </w:r>
      <w:r w:rsidRPr="00245E15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7034427E" w14:textId="77777777" w:rsidR="005B11BB" w:rsidRPr="00245E15" w:rsidRDefault="005B11BB" w:rsidP="005B11BB">
      <w:pPr>
        <w:pStyle w:val="EndNoteBibliography"/>
      </w:pPr>
      <w:r w:rsidRPr="00245E15">
        <w:t>7.</w:t>
      </w:r>
      <w:r w:rsidRPr="00245E15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21844AF9" w14:textId="77777777" w:rsidR="005B11BB" w:rsidRPr="00245E15" w:rsidRDefault="005B11BB" w:rsidP="005B11BB">
      <w:pPr>
        <w:pStyle w:val="EndNoteBibliography"/>
      </w:pPr>
      <w:r w:rsidRPr="00245E15">
        <w:t>8.</w:t>
      </w:r>
      <w:r w:rsidRPr="00245E15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1C4A5C34" w14:textId="77777777" w:rsidR="005B11BB" w:rsidRPr="00245E15" w:rsidRDefault="005B11BB" w:rsidP="005B11BB">
      <w:pPr>
        <w:pStyle w:val="EndNoteBibliography"/>
      </w:pPr>
      <w:r w:rsidRPr="00245E15">
        <w:t>9.</w:t>
      </w:r>
      <w:r w:rsidRPr="00245E15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3CA308EA" w14:textId="77777777" w:rsidR="005B11BB" w:rsidRPr="00245E15" w:rsidRDefault="005B11BB" w:rsidP="005B11BB">
      <w:pPr>
        <w:pStyle w:val="EndNoteBibliography"/>
      </w:pPr>
      <w:r w:rsidRPr="00245E15">
        <w:t>10.</w:t>
      </w:r>
      <w:r w:rsidRPr="00245E15">
        <w:tab/>
        <w:t>Senanayake MP SS, Vidanage KK, Gunassena S, Lamabadusurlya SP. Vertical transmission in Chikungunya infection. Cylon Med J. 2009;54(2):47-50.</w:t>
      </w:r>
    </w:p>
    <w:p w14:paraId="36211A94" w14:textId="77777777" w:rsidR="005B11BB" w:rsidRPr="00245E15" w:rsidRDefault="005B11BB" w:rsidP="005B11BB">
      <w:pPr>
        <w:pStyle w:val="EndNoteBibliography"/>
      </w:pPr>
      <w:r w:rsidRPr="00245E15">
        <w:t>11.</w:t>
      </w:r>
      <w:r w:rsidRPr="00245E15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21C98248" w14:textId="77777777" w:rsidR="005B11BB" w:rsidRPr="00245E15" w:rsidRDefault="005B11BB" w:rsidP="005B11BB">
      <w:pPr>
        <w:pStyle w:val="EndNoteBibliography"/>
      </w:pPr>
      <w:r w:rsidRPr="00245E15">
        <w:lastRenderedPageBreak/>
        <w:t>12.</w:t>
      </w:r>
      <w:r w:rsidRPr="00245E15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783FC86" w14:textId="77777777" w:rsidR="005B11BB" w:rsidRPr="00245E15" w:rsidRDefault="005B11BB" w:rsidP="005B11BB">
      <w:pPr>
        <w:pStyle w:val="EndNoteBibliography"/>
      </w:pPr>
      <w:r w:rsidRPr="00245E15">
        <w:t>13.</w:t>
      </w:r>
      <w:r w:rsidRPr="00245E15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5A23F884" w14:textId="77777777" w:rsidR="005B11BB" w:rsidRPr="00245E15" w:rsidRDefault="005B11BB" w:rsidP="005B11BB">
      <w:pPr>
        <w:pStyle w:val="EndNoteBibliography"/>
      </w:pPr>
      <w:r w:rsidRPr="00245E15">
        <w:t>14.</w:t>
      </w:r>
      <w:r w:rsidRPr="00245E15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1422CFC0" w14:textId="77777777" w:rsidR="005B11BB" w:rsidRPr="00245E15" w:rsidRDefault="005B11BB" w:rsidP="005B11BB">
      <w:pPr>
        <w:pStyle w:val="EndNoteBibliography"/>
      </w:pPr>
      <w:r w:rsidRPr="00245E15">
        <w:t>15.</w:t>
      </w:r>
      <w:r w:rsidRPr="00245E15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3D103EB" w14:textId="77777777" w:rsidR="005B11BB" w:rsidRPr="00245E15" w:rsidRDefault="005B11BB" w:rsidP="005B11BB">
      <w:pPr>
        <w:pStyle w:val="EndNoteBibliography"/>
      </w:pPr>
      <w:r w:rsidRPr="00245E15">
        <w:t>16.</w:t>
      </w:r>
      <w:r w:rsidRPr="00245E15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E52994B" w14:textId="77777777" w:rsidR="005B11BB" w:rsidRPr="00245E15" w:rsidRDefault="005B11BB" w:rsidP="005B11BB">
      <w:pPr>
        <w:pStyle w:val="EndNoteBibliography"/>
      </w:pPr>
      <w:r w:rsidRPr="00245E15">
        <w:t>17.</w:t>
      </w:r>
      <w:r w:rsidRPr="00245E15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0CD92F3E" w14:textId="77777777" w:rsidR="005B11BB" w:rsidRPr="00245E15" w:rsidRDefault="005B11BB" w:rsidP="005B11BB">
      <w:pPr>
        <w:pStyle w:val="EndNoteBibliography"/>
      </w:pPr>
      <w:r w:rsidRPr="00245E15">
        <w:t>18.</w:t>
      </w:r>
      <w:r w:rsidRPr="00245E15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E971461" w14:textId="77777777" w:rsidR="005B11BB" w:rsidRPr="00245E15" w:rsidRDefault="005B11BB" w:rsidP="005B11BB">
      <w:pPr>
        <w:pStyle w:val="EndNoteBibliography"/>
      </w:pPr>
      <w:r w:rsidRPr="00245E15">
        <w:t>19.</w:t>
      </w:r>
      <w:r w:rsidRPr="00245E15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5C035F57" w14:textId="77777777" w:rsidR="005B11BB" w:rsidRPr="00245E15" w:rsidRDefault="005B11BB" w:rsidP="005B11BB">
      <w:pPr>
        <w:pStyle w:val="EndNoteBibliography"/>
      </w:pPr>
      <w:r w:rsidRPr="00245E15">
        <w:t>20.</w:t>
      </w:r>
      <w:r w:rsidRPr="00245E15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57628B9" w14:textId="77777777" w:rsidR="005B11BB" w:rsidRPr="00245E15" w:rsidRDefault="005B11BB" w:rsidP="005B11BB">
      <w:pPr>
        <w:pStyle w:val="EndNoteBibliography"/>
      </w:pPr>
      <w:r w:rsidRPr="00245E15">
        <w:t>21.</w:t>
      </w:r>
      <w:r w:rsidRPr="00245E15">
        <w:tab/>
        <w:t>Karthiga V, Kommu PPK, Krishnan L. Perinatal chikungunya in twins. J Pediatr Neurosci. 2016;11(3):223-4. doi: 10.4103/1817-1745.193369. PubMed PMID: WOS:000390115700012.</w:t>
      </w:r>
    </w:p>
    <w:p w14:paraId="2E305BF9" w14:textId="77777777" w:rsidR="005B11BB" w:rsidRPr="00245E15" w:rsidRDefault="005B11BB" w:rsidP="005B11BB">
      <w:pPr>
        <w:pStyle w:val="EndNoteBibliography"/>
      </w:pPr>
      <w:r w:rsidRPr="00245E15">
        <w:t>22.</w:t>
      </w:r>
      <w:r w:rsidRPr="00245E15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48B1616E" w14:textId="77777777" w:rsidR="005B11BB" w:rsidRPr="00245E15" w:rsidRDefault="005B11BB" w:rsidP="005B11BB">
      <w:pPr>
        <w:pStyle w:val="EndNoteBibliography"/>
      </w:pPr>
      <w:r w:rsidRPr="00245E15">
        <w:t>23.</w:t>
      </w:r>
      <w:r w:rsidRPr="00245E15">
        <w:tab/>
        <w:t>Kumar N, Gupta V, Thomas N. Brownie-nose: Hyperpigmentation in Neonatal Chikungunya. Indian Pediatr. 2014;51(5):419-. PubMed PMID: WOS:000336049800023.</w:t>
      </w:r>
    </w:p>
    <w:p w14:paraId="0FEF12B3" w14:textId="77777777" w:rsidR="005B11BB" w:rsidRPr="00245E15" w:rsidRDefault="005B11BB" w:rsidP="005B11BB">
      <w:pPr>
        <w:pStyle w:val="EndNoteBibliography"/>
      </w:pPr>
      <w:r w:rsidRPr="00245E15">
        <w:t>24.</w:t>
      </w:r>
      <w:r w:rsidRPr="00245E15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62566B67" w14:textId="77777777" w:rsidR="005B11BB" w:rsidRPr="00245E15" w:rsidRDefault="005B11BB" w:rsidP="005B11BB">
      <w:pPr>
        <w:pStyle w:val="EndNoteBibliography"/>
      </w:pPr>
      <w:r w:rsidRPr="00245E15">
        <w:t>25.</w:t>
      </w:r>
      <w:r w:rsidRPr="00245E15">
        <w:tab/>
        <w:t>Passi GR, Khan YZ, Chitnis DS. Chikungunya infection in neonates. Indian Pediatr. 2008;45(3):240-2. PubMed PMID: WOS:000254357300016.</w:t>
      </w:r>
    </w:p>
    <w:p w14:paraId="2EA3B2E9" w14:textId="77777777" w:rsidR="005B11BB" w:rsidRPr="00245E15" w:rsidRDefault="005B11BB" w:rsidP="005B11BB">
      <w:pPr>
        <w:pStyle w:val="EndNoteBibliography"/>
      </w:pPr>
      <w:r w:rsidRPr="00245E15">
        <w:t>26.</w:t>
      </w:r>
      <w:r w:rsidRPr="00245E15">
        <w:tab/>
        <w:t>Boumahni B, Bintner M. [Five-year outcome of mother-to-child transmission of chikungunya virus]. Med Trop (Mars). 2012;72 Spec No:94-6. PubMed PMID: 22693938.</w:t>
      </w:r>
    </w:p>
    <w:p w14:paraId="1875EC7F" w14:textId="77777777" w:rsidR="005B11BB" w:rsidRPr="00245E15" w:rsidRDefault="005B11BB" w:rsidP="005B11BB">
      <w:pPr>
        <w:pStyle w:val="EndNoteBibliography"/>
      </w:pPr>
      <w:r w:rsidRPr="00245E15">
        <w:t>27.</w:t>
      </w:r>
      <w:r w:rsidRPr="00245E15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56546BBE" w14:textId="77777777" w:rsidR="005B11BB" w:rsidRPr="00245E15" w:rsidRDefault="005B11BB" w:rsidP="005B11BB">
      <w:pPr>
        <w:pStyle w:val="EndNoteBibliography"/>
      </w:pPr>
      <w:r w:rsidRPr="00245E15">
        <w:t>28.</w:t>
      </w:r>
      <w:r w:rsidRPr="00245E15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4693164" w14:textId="77777777" w:rsidR="005B11BB" w:rsidRPr="00245E15" w:rsidRDefault="005B11BB" w:rsidP="005B11BB">
      <w:pPr>
        <w:pStyle w:val="EndNoteBibliography"/>
      </w:pPr>
      <w:r w:rsidRPr="00245E15">
        <w:lastRenderedPageBreak/>
        <w:t>29.</w:t>
      </w:r>
      <w:r w:rsidRPr="00245E15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28AF2CA5" w14:textId="77777777" w:rsidR="005B11BB" w:rsidRPr="00245E15" w:rsidRDefault="005B11BB" w:rsidP="005B11BB">
      <w:pPr>
        <w:pStyle w:val="EndNoteBibliography"/>
      </w:pPr>
      <w:r w:rsidRPr="00245E15">
        <w:t>30.</w:t>
      </w:r>
      <w:r w:rsidRPr="00245E15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7F40CB0E" w14:textId="77777777" w:rsidR="005B11BB" w:rsidRPr="00245E15" w:rsidRDefault="005B11BB" w:rsidP="005B11BB">
      <w:pPr>
        <w:pStyle w:val="EndNoteBibliography"/>
      </w:pPr>
      <w:r w:rsidRPr="00245E15">
        <w:t>31.</w:t>
      </w:r>
      <w:r w:rsidRPr="00245E15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7F0AD2DC" w14:textId="77777777" w:rsidR="005B11BB" w:rsidRPr="00245E15" w:rsidRDefault="005B11BB" w:rsidP="005B11BB">
      <w:pPr>
        <w:pStyle w:val="EndNoteBibliography"/>
      </w:pPr>
      <w:r w:rsidRPr="00245E15">
        <w:t>32.</w:t>
      </w:r>
      <w:r w:rsidRPr="00245E15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3662EB4A" w14:textId="77777777" w:rsidR="005B11BB" w:rsidRPr="00245E15" w:rsidRDefault="005B11BB" w:rsidP="005B11BB">
      <w:pPr>
        <w:pStyle w:val="EndNoteBibliography"/>
      </w:pPr>
      <w:r w:rsidRPr="00245E15">
        <w:t>33.</w:t>
      </w:r>
      <w:r w:rsidRPr="00245E15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3577EC34" w14:textId="770BA5D2" w:rsidR="005B11BB" w:rsidRPr="00245E15" w:rsidRDefault="005B11BB" w:rsidP="005B11BB">
      <w:pPr>
        <w:pStyle w:val="EndNoteBibliography"/>
      </w:pPr>
      <w:r w:rsidRPr="00245E15">
        <w:t>34.</w:t>
      </w:r>
      <w:r w:rsidRPr="00245E15">
        <w:tab/>
        <w:t>Gopakumar H, Ramachandran S. Congenital chikungunya. J Clin Neonatol. 2012;1(3):155-6. doi: 10.4103/2249-4847.101704. PubMed PMID: 24027715; PubMed Central PMCID: PMCPMC3762016.</w:t>
      </w:r>
    </w:p>
    <w:sectPr w:rsidR="005B11BB" w:rsidRPr="00245E15" w:rsidSect="00525272"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608BC" w14:textId="77777777" w:rsidR="00B76E19" w:rsidRDefault="00B76E19" w:rsidP="002A45D8">
      <w:r>
        <w:separator/>
      </w:r>
    </w:p>
  </w:endnote>
  <w:endnote w:type="continuationSeparator" w:id="0">
    <w:p w14:paraId="5B8E1382" w14:textId="77777777" w:rsidR="00B76E19" w:rsidRDefault="00B76E19" w:rsidP="002A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1B50B" w14:textId="77777777" w:rsidR="00B76E19" w:rsidRDefault="00B76E19" w:rsidP="002A45D8">
      <w:r>
        <w:separator/>
      </w:r>
    </w:p>
  </w:footnote>
  <w:footnote w:type="continuationSeparator" w:id="0">
    <w:p w14:paraId="2A08B98C" w14:textId="77777777" w:rsidR="00B76E19" w:rsidRDefault="00B76E19" w:rsidP="002A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F91"/>
    <w:multiLevelType w:val="hybridMultilevel"/>
    <w:tmpl w:val="402C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013D4"/>
    <w:multiLevelType w:val="hybridMultilevel"/>
    <w:tmpl w:val="A85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65E0E"/>
    <w:multiLevelType w:val="hybridMultilevel"/>
    <w:tmpl w:val="F3E40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5C58C8"/>
    <w:multiLevelType w:val="hybridMultilevel"/>
    <w:tmpl w:val="00483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D276C"/>
    <w:multiLevelType w:val="hybridMultilevel"/>
    <w:tmpl w:val="254C4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1139D1"/>
    <w:multiLevelType w:val="hybridMultilevel"/>
    <w:tmpl w:val="8044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84405"/>
    <w:multiLevelType w:val="hybridMultilevel"/>
    <w:tmpl w:val="5B901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9357317"/>
    <w:multiLevelType w:val="hybridMultilevel"/>
    <w:tmpl w:val="30908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512B97"/>
    <w:multiLevelType w:val="hybridMultilevel"/>
    <w:tmpl w:val="F10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0B4FC8"/>
    <w:multiLevelType w:val="hybridMultilevel"/>
    <w:tmpl w:val="FCC22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D14F8"/>
    <w:multiLevelType w:val="hybridMultilevel"/>
    <w:tmpl w:val="567A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D2BDB"/>
    <w:multiLevelType w:val="hybridMultilevel"/>
    <w:tmpl w:val="4704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C2A4B20"/>
    <w:multiLevelType w:val="hybridMultilevel"/>
    <w:tmpl w:val="317EF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B07338"/>
    <w:multiLevelType w:val="hybridMultilevel"/>
    <w:tmpl w:val="0E5A0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6D12A3"/>
    <w:multiLevelType w:val="hybridMultilevel"/>
    <w:tmpl w:val="5912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4745821"/>
    <w:multiLevelType w:val="hybridMultilevel"/>
    <w:tmpl w:val="E6F4C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3664BD"/>
    <w:multiLevelType w:val="hybridMultilevel"/>
    <w:tmpl w:val="CD1C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235B2"/>
    <w:multiLevelType w:val="hybridMultilevel"/>
    <w:tmpl w:val="353E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CA34FBD"/>
    <w:multiLevelType w:val="hybridMultilevel"/>
    <w:tmpl w:val="95C63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DB31750"/>
    <w:multiLevelType w:val="hybridMultilevel"/>
    <w:tmpl w:val="FD3A2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2A5628"/>
    <w:multiLevelType w:val="hybridMultilevel"/>
    <w:tmpl w:val="E5A80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F5712E2"/>
    <w:multiLevelType w:val="hybridMultilevel"/>
    <w:tmpl w:val="4740C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8C39F5"/>
    <w:multiLevelType w:val="hybridMultilevel"/>
    <w:tmpl w:val="68D66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F97CAF"/>
    <w:multiLevelType w:val="hybridMultilevel"/>
    <w:tmpl w:val="48A68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5B0CE4"/>
    <w:multiLevelType w:val="hybridMultilevel"/>
    <w:tmpl w:val="5050A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FF1C34"/>
    <w:multiLevelType w:val="hybridMultilevel"/>
    <w:tmpl w:val="AC1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80A63"/>
    <w:multiLevelType w:val="hybridMultilevel"/>
    <w:tmpl w:val="14A66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B4F424E"/>
    <w:multiLevelType w:val="hybridMultilevel"/>
    <w:tmpl w:val="CFE0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374B2D"/>
    <w:multiLevelType w:val="hybridMultilevel"/>
    <w:tmpl w:val="614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B75029"/>
    <w:multiLevelType w:val="hybridMultilevel"/>
    <w:tmpl w:val="DDFCC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7D09C1"/>
    <w:multiLevelType w:val="hybridMultilevel"/>
    <w:tmpl w:val="DA662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D35D2C"/>
    <w:multiLevelType w:val="hybridMultilevel"/>
    <w:tmpl w:val="780E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4D314D"/>
    <w:multiLevelType w:val="hybridMultilevel"/>
    <w:tmpl w:val="4CE8E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1F1315E"/>
    <w:multiLevelType w:val="hybridMultilevel"/>
    <w:tmpl w:val="26FAC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D2D37"/>
    <w:multiLevelType w:val="hybridMultilevel"/>
    <w:tmpl w:val="8A9A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21F8E"/>
    <w:multiLevelType w:val="hybridMultilevel"/>
    <w:tmpl w:val="702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3C23E8"/>
    <w:multiLevelType w:val="hybridMultilevel"/>
    <w:tmpl w:val="59A21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5E37187"/>
    <w:multiLevelType w:val="hybridMultilevel"/>
    <w:tmpl w:val="7E02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7B236A"/>
    <w:multiLevelType w:val="hybridMultilevel"/>
    <w:tmpl w:val="B41AE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7D17D16"/>
    <w:multiLevelType w:val="hybridMultilevel"/>
    <w:tmpl w:val="31B8F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7D52514"/>
    <w:multiLevelType w:val="hybridMultilevel"/>
    <w:tmpl w:val="56E4CF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B015837"/>
    <w:multiLevelType w:val="hybridMultilevel"/>
    <w:tmpl w:val="04708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CDA3419"/>
    <w:multiLevelType w:val="hybridMultilevel"/>
    <w:tmpl w:val="E20E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232417"/>
    <w:multiLevelType w:val="hybridMultilevel"/>
    <w:tmpl w:val="4558A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295C0D"/>
    <w:multiLevelType w:val="hybridMultilevel"/>
    <w:tmpl w:val="4B5A0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FC46C0"/>
    <w:multiLevelType w:val="hybridMultilevel"/>
    <w:tmpl w:val="E5A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62C440B"/>
    <w:multiLevelType w:val="hybridMultilevel"/>
    <w:tmpl w:val="4BAC7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84B2E85"/>
    <w:multiLevelType w:val="hybridMultilevel"/>
    <w:tmpl w:val="F80E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5E7513"/>
    <w:multiLevelType w:val="hybridMultilevel"/>
    <w:tmpl w:val="7A28B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910328B"/>
    <w:multiLevelType w:val="hybridMultilevel"/>
    <w:tmpl w:val="88AA81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FC45555"/>
    <w:multiLevelType w:val="hybridMultilevel"/>
    <w:tmpl w:val="AD46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F86878"/>
    <w:multiLevelType w:val="hybridMultilevel"/>
    <w:tmpl w:val="2562A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2374877"/>
    <w:multiLevelType w:val="hybridMultilevel"/>
    <w:tmpl w:val="E2DCC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555726C"/>
    <w:multiLevelType w:val="hybridMultilevel"/>
    <w:tmpl w:val="71240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65F4269"/>
    <w:multiLevelType w:val="hybridMultilevel"/>
    <w:tmpl w:val="DE864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503680"/>
    <w:multiLevelType w:val="hybridMultilevel"/>
    <w:tmpl w:val="5EF098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3765F2"/>
    <w:multiLevelType w:val="hybridMultilevel"/>
    <w:tmpl w:val="79726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9E2C45"/>
    <w:multiLevelType w:val="hybridMultilevel"/>
    <w:tmpl w:val="349E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B2390B"/>
    <w:multiLevelType w:val="hybridMultilevel"/>
    <w:tmpl w:val="50321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AB50CDF"/>
    <w:multiLevelType w:val="hybridMultilevel"/>
    <w:tmpl w:val="04BE2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CA57769"/>
    <w:multiLevelType w:val="hybridMultilevel"/>
    <w:tmpl w:val="99C0C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13505CE"/>
    <w:multiLevelType w:val="hybridMultilevel"/>
    <w:tmpl w:val="1DA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2E83306"/>
    <w:multiLevelType w:val="hybridMultilevel"/>
    <w:tmpl w:val="6D9C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32A1384"/>
    <w:multiLevelType w:val="hybridMultilevel"/>
    <w:tmpl w:val="D96EC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4E456B6"/>
    <w:multiLevelType w:val="hybridMultilevel"/>
    <w:tmpl w:val="B1BE6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58D2CF0"/>
    <w:multiLevelType w:val="hybridMultilevel"/>
    <w:tmpl w:val="5C8CC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80E3442"/>
    <w:multiLevelType w:val="hybridMultilevel"/>
    <w:tmpl w:val="5E78A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83D2EA4"/>
    <w:multiLevelType w:val="hybridMultilevel"/>
    <w:tmpl w:val="E7229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C254A2"/>
    <w:multiLevelType w:val="hybridMultilevel"/>
    <w:tmpl w:val="32C4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6849EC"/>
    <w:multiLevelType w:val="hybridMultilevel"/>
    <w:tmpl w:val="21F89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777D93"/>
    <w:multiLevelType w:val="hybridMultilevel"/>
    <w:tmpl w:val="8682B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C87508F"/>
    <w:multiLevelType w:val="hybridMultilevel"/>
    <w:tmpl w:val="873A5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E403CC"/>
    <w:multiLevelType w:val="hybridMultilevel"/>
    <w:tmpl w:val="BA8AF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FF5556"/>
    <w:multiLevelType w:val="hybridMultilevel"/>
    <w:tmpl w:val="AD3698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1C72727"/>
    <w:multiLevelType w:val="hybridMultilevel"/>
    <w:tmpl w:val="88A00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37473E2"/>
    <w:multiLevelType w:val="hybridMultilevel"/>
    <w:tmpl w:val="0F6C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53255A5"/>
    <w:multiLevelType w:val="hybridMultilevel"/>
    <w:tmpl w:val="DA2C5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6060790"/>
    <w:multiLevelType w:val="hybridMultilevel"/>
    <w:tmpl w:val="BAC46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6BB4212"/>
    <w:multiLevelType w:val="hybridMultilevel"/>
    <w:tmpl w:val="CAEA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72B1099"/>
    <w:multiLevelType w:val="hybridMultilevel"/>
    <w:tmpl w:val="EE16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C633D1F"/>
    <w:multiLevelType w:val="hybridMultilevel"/>
    <w:tmpl w:val="AAEA7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8"/>
  </w:num>
  <w:num w:numId="3">
    <w:abstractNumId w:val="39"/>
  </w:num>
  <w:num w:numId="4">
    <w:abstractNumId w:val="11"/>
  </w:num>
  <w:num w:numId="5">
    <w:abstractNumId w:val="80"/>
  </w:num>
  <w:num w:numId="6">
    <w:abstractNumId w:val="20"/>
  </w:num>
  <w:num w:numId="7">
    <w:abstractNumId w:val="44"/>
  </w:num>
  <w:num w:numId="8">
    <w:abstractNumId w:val="49"/>
  </w:num>
  <w:num w:numId="9">
    <w:abstractNumId w:val="79"/>
  </w:num>
  <w:num w:numId="10">
    <w:abstractNumId w:val="8"/>
  </w:num>
  <w:num w:numId="11">
    <w:abstractNumId w:val="10"/>
  </w:num>
  <w:num w:numId="12">
    <w:abstractNumId w:val="70"/>
  </w:num>
  <w:num w:numId="13">
    <w:abstractNumId w:val="29"/>
  </w:num>
  <w:num w:numId="14">
    <w:abstractNumId w:val="27"/>
  </w:num>
  <w:num w:numId="15">
    <w:abstractNumId w:val="6"/>
  </w:num>
  <w:num w:numId="16">
    <w:abstractNumId w:val="76"/>
  </w:num>
  <w:num w:numId="17">
    <w:abstractNumId w:val="69"/>
  </w:num>
  <w:num w:numId="18">
    <w:abstractNumId w:val="67"/>
  </w:num>
  <w:num w:numId="19">
    <w:abstractNumId w:val="3"/>
  </w:num>
  <w:num w:numId="20">
    <w:abstractNumId w:val="59"/>
  </w:num>
  <w:num w:numId="21">
    <w:abstractNumId w:val="41"/>
  </w:num>
  <w:num w:numId="22">
    <w:abstractNumId w:val="34"/>
  </w:num>
  <w:num w:numId="23">
    <w:abstractNumId w:val="54"/>
  </w:num>
  <w:num w:numId="24">
    <w:abstractNumId w:val="55"/>
  </w:num>
  <w:num w:numId="25">
    <w:abstractNumId w:val="51"/>
  </w:num>
  <w:num w:numId="26">
    <w:abstractNumId w:val="26"/>
  </w:num>
  <w:num w:numId="27">
    <w:abstractNumId w:val="73"/>
  </w:num>
  <w:num w:numId="28">
    <w:abstractNumId w:val="46"/>
  </w:num>
  <w:num w:numId="29">
    <w:abstractNumId w:val="50"/>
  </w:num>
  <w:num w:numId="30">
    <w:abstractNumId w:val="45"/>
  </w:num>
  <w:num w:numId="31">
    <w:abstractNumId w:val="43"/>
  </w:num>
  <w:num w:numId="32">
    <w:abstractNumId w:val="24"/>
  </w:num>
  <w:num w:numId="33">
    <w:abstractNumId w:val="0"/>
  </w:num>
  <w:num w:numId="34">
    <w:abstractNumId w:val="64"/>
  </w:num>
  <w:num w:numId="35">
    <w:abstractNumId w:val="13"/>
  </w:num>
  <w:num w:numId="36">
    <w:abstractNumId w:val="61"/>
  </w:num>
  <w:num w:numId="37">
    <w:abstractNumId w:val="52"/>
  </w:num>
  <w:num w:numId="38">
    <w:abstractNumId w:val="42"/>
  </w:num>
  <w:num w:numId="39">
    <w:abstractNumId w:val="75"/>
  </w:num>
  <w:num w:numId="40">
    <w:abstractNumId w:val="62"/>
  </w:num>
  <w:num w:numId="41">
    <w:abstractNumId w:val="4"/>
  </w:num>
  <w:num w:numId="42">
    <w:abstractNumId w:val="48"/>
  </w:num>
  <w:num w:numId="43">
    <w:abstractNumId w:val="17"/>
  </w:num>
  <w:num w:numId="44">
    <w:abstractNumId w:val="78"/>
  </w:num>
  <w:num w:numId="45">
    <w:abstractNumId w:val="66"/>
  </w:num>
  <w:num w:numId="46">
    <w:abstractNumId w:val="14"/>
  </w:num>
  <w:num w:numId="47">
    <w:abstractNumId w:val="77"/>
  </w:num>
  <w:num w:numId="48">
    <w:abstractNumId w:val="21"/>
  </w:num>
  <w:num w:numId="49">
    <w:abstractNumId w:val="36"/>
  </w:num>
  <w:num w:numId="50">
    <w:abstractNumId w:val="57"/>
  </w:num>
  <w:num w:numId="51">
    <w:abstractNumId w:val="53"/>
  </w:num>
  <w:num w:numId="52">
    <w:abstractNumId w:val="15"/>
  </w:num>
  <w:num w:numId="53">
    <w:abstractNumId w:val="68"/>
  </w:num>
  <w:num w:numId="54">
    <w:abstractNumId w:val="72"/>
  </w:num>
  <w:num w:numId="55">
    <w:abstractNumId w:val="23"/>
  </w:num>
  <w:num w:numId="56">
    <w:abstractNumId w:val="12"/>
  </w:num>
  <w:num w:numId="57">
    <w:abstractNumId w:val="58"/>
  </w:num>
  <w:num w:numId="58">
    <w:abstractNumId w:val="74"/>
  </w:num>
  <w:num w:numId="59">
    <w:abstractNumId w:val="5"/>
  </w:num>
  <w:num w:numId="60">
    <w:abstractNumId w:val="33"/>
  </w:num>
  <w:num w:numId="61">
    <w:abstractNumId w:val="16"/>
  </w:num>
  <w:num w:numId="62">
    <w:abstractNumId w:val="47"/>
  </w:num>
  <w:num w:numId="63">
    <w:abstractNumId w:val="25"/>
  </w:num>
  <w:num w:numId="64">
    <w:abstractNumId w:val="31"/>
  </w:num>
  <w:num w:numId="65">
    <w:abstractNumId w:val="35"/>
  </w:num>
  <w:num w:numId="66">
    <w:abstractNumId w:val="37"/>
  </w:num>
  <w:num w:numId="67">
    <w:abstractNumId w:val="38"/>
  </w:num>
  <w:num w:numId="68">
    <w:abstractNumId w:val="32"/>
  </w:num>
  <w:num w:numId="69">
    <w:abstractNumId w:val="56"/>
  </w:num>
  <w:num w:numId="70">
    <w:abstractNumId w:val="30"/>
  </w:num>
  <w:num w:numId="71">
    <w:abstractNumId w:val="63"/>
  </w:num>
  <w:num w:numId="72">
    <w:abstractNumId w:val="19"/>
  </w:num>
  <w:num w:numId="73">
    <w:abstractNumId w:val="9"/>
  </w:num>
  <w:num w:numId="74">
    <w:abstractNumId w:val="40"/>
  </w:num>
  <w:num w:numId="75">
    <w:abstractNumId w:val="22"/>
  </w:num>
  <w:num w:numId="76">
    <w:abstractNumId w:val="71"/>
  </w:num>
  <w:num w:numId="77">
    <w:abstractNumId w:val="1"/>
  </w:num>
  <w:num w:numId="78">
    <w:abstractNumId w:val="18"/>
  </w:num>
  <w:num w:numId="79">
    <w:abstractNumId w:val="7"/>
  </w:num>
  <w:num w:numId="80">
    <w:abstractNumId w:val="60"/>
  </w:num>
  <w:num w:numId="81">
    <w:abstractNumId w:val="2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weewrstverze9z97vpfvjfa22fxprpxad&quot;&gt;c_p_CHIK_systematicReview&lt;record-ids&gt;&lt;item&gt;278&lt;/item&gt;&lt;item&gt;382&lt;/item&gt;&lt;item&gt;416&lt;/item&gt;&lt;item&gt;449&lt;/item&gt;&lt;item&gt;453&lt;/item&gt;&lt;item&gt;486&lt;/item&gt;&lt;item&gt;491&lt;/item&gt;&lt;item&gt;568&lt;/item&gt;&lt;item&gt;614&lt;/item&gt;&lt;item&gt;668&lt;/item&gt;&lt;item&gt;753&lt;/item&gt;&lt;item&gt;1140&lt;/item&gt;&lt;item&gt;1398&lt;/item&gt;&lt;item&gt;1427&lt;/item&gt;&lt;item&gt;1506&lt;/item&gt;&lt;item&gt;1548&lt;/item&gt;&lt;item&gt;1802&lt;/item&gt;&lt;item&gt;1863&lt;/item&gt;&lt;item&gt;1871&lt;/item&gt;&lt;item&gt;1914&lt;/item&gt;&lt;item&gt;1923&lt;/item&gt;&lt;item&gt;1991&lt;/item&gt;&lt;item&gt;2050&lt;/item&gt;&lt;item&gt;2081&lt;/item&gt;&lt;item&gt;2292&lt;/item&gt;&lt;item&gt;2651&lt;/item&gt;&lt;item&gt;2665&lt;/item&gt;&lt;item&gt;2666&lt;/item&gt;&lt;item&gt;2677&lt;/item&gt;&lt;item&gt;2684&lt;/item&gt;&lt;item&gt;2685&lt;/item&gt;&lt;item&gt;2686&lt;/item&gt;&lt;/record-ids&gt;&lt;/item&gt;&lt;/Libraries&gt;"/>
  </w:docVars>
  <w:rsids>
    <w:rsidRoot w:val="005F334A"/>
    <w:rsid w:val="000038B7"/>
    <w:rsid w:val="00010840"/>
    <w:rsid w:val="00057627"/>
    <w:rsid w:val="00065981"/>
    <w:rsid w:val="00080245"/>
    <w:rsid w:val="00086EFC"/>
    <w:rsid w:val="00090A0F"/>
    <w:rsid w:val="0009186F"/>
    <w:rsid w:val="000A3B1B"/>
    <w:rsid w:val="000B681E"/>
    <w:rsid w:val="000C5021"/>
    <w:rsid w:val="000C5E03"/>
    <w:rsid w:val="000C7A24"/>
    <w:rsid w:val="000D6B73"/>
    <w:rsid w:val="00104B0A"/>
    <w:rsid w:val="00105162"/>
    <w:rsid w:val="001206AE"/>
    <w:rsid w:val="00125C3D"/>
    <w:rsid w:val="001367F9"/>
    <w:rsid w:val="00137CFE"/>
    <w:rsid w:val="001420F8"/>
    <w:rsid w:val="00162F04"/>
    <w:rsid w:val="00170F96"/>
    <w:rsid w:val="0017146D"/>
    <w:rsid w:val="00172F7E"/>
    <w:rsid w:val="00180A75"/>
    <w:rsid w:val="00197D8D"/>
    <w:rsid w:val="001A2598"/>
    <w:rsid w:val="001B081C"/>
    <w:rsid w:val="001B3C18"/>
    <w:rsid w:val="001B736F"/>
    <w:rsid w:val="001C1D4A"/>
    <w:rsid w:val="001C787B"/>
    <w:rsid w:val="001D4277"/>
    <w:rsid w:val="001D4BDA"/>
    <w:rsid w:val="001E4CEC"/>
    <w:rsid w:val="001E697A"/>
    <w:rsid w:val="0020232E"/>
    <w:rsid w:val="00206140"/>
    <w:rsid w:val="0021157B"/>
    <w:rsid w:val="002134EA"/>
    <w:rsid w:val="00230FF6"/>
    <w:rsid w:val="00243092"/>
    <w:rsid w:val="002453AB"/>
    <w:rsid w:val="00245E15"/>
    <w:rsid w:val="00271CD9"/>
    <w:rsid w:val="002721AA"/>
    <w:rsid w:val="002755F6"/>
    <w:rsid w:val="00284743"/>
    <w:rsid w:val="002945D6"/>
    <w:rsid w:val="002A0E97"/>
    <w:rsid w:val="002A3E72"/>
    <w:rsid w:val="002A45D8"/>
    <w:rsid w:val="002A5FEF"/>
    <w:rsid w:val="002B2F10"/>
    <w:rsid w:val="002B3C2C"/>
    <w:rsid w:val="002B4BDD"/>
    <w:rsid w:val="002D040F"/>
    <w:rsid w:val="002D51F9"/>
    <w:rsid w:val="002F1830"/>
    <w:rsid w:val="002F410E"/>
    <w:rsid w:val="002F6D80"/>
    <w:rsid w:val="00306D37"/>
    <w:rsid w:val="00324430"/>
    <w:rsid w:val="003250E3"/>
    <w:rsid w:val="003354C9"/>
    <w:rsid w:val="003411A6"/>
    <w:rsid w:val="003452AB"/>
    <w:rsid w:val="00371BDA"/>
    <w:rsid w:val="00383B9C"/>
    <w:rsid w:val="003852F6"/>
    <w:rsid w:val="00393EE6"/>
    <w:rsid w:val="003B1D5E"/>
    <w:rsid w:val="003B6C98"/>
    <w:rsid w:val="003C1C5D"/>
    <w:rsid w:val="003C5615"/>
    <w:rsid w:val="003D75CF"/>
    <w:rsid w:val="003E1B41"/>
    <w:rsid w:val="003E4279"/>
    <w:rsid w:val="003E4331"/>
    <w:rsid w:val="004009B6"/>
    <w:rsid w:val="00403DF4"/>
    <w:rsid w:val="00430435"/>
    <w:rsid w:val="0044194F"/>
    <w:rsid w:val="00444934"/>
    <w:rsid w:val="004468E6"/>
    <w:rsid w:val="00456068"/>
    <w:rsid w:val="004702B7"/>
    <w:rsid w:val="00473E32"/>
    <w:rsid w:val="00475DEA"/>
    <w:rsid w:val="00483CA5"/>
    <w:rsid w:val="00487B75"/>
    <w:rsid w:val="00495EFB"/>
    <w:rsid w:val="0049608E"/>
    <w:rsid w:val="004A00F5"/>
    <w:rsid w:val="004A1D3A"/>
    <w:rsid w:val="004B4FA0"/>
    <w:rsid w:val="004C643D"/>
    <w:rsid w:val="004D68E0"/>
    <w:rsid w:val="004E13B4"/>
    <w:rsid w:val="00511BBA"/>
    <w:rsid w:val="00514ABE"/>
    <w:rsid w:val="00514B24"/>
    <w:rsid w:val="00525272"/>
    <w:rsid w:val="005266A0"/>
    <w:rsid w:val="00541FCE"/>
    <w:rsid w:val="005444F1"/>
    <w:rsid w:val="005460C5"/>
    <w:rsid w:val="00582B8B"/>
    <w:rsid w:val="005833BF"/>
    <w:rsid w:val="0058432F"/>
    <w:rsid w:val="00593ECC"/>
    <w:rsid w:val="005A6018"/>
    <w:rsid w:val="005B11BB"/>
    <w:rsid w:val="005B37E4"/>
    <w:rsid w:val="005B3FC0"/>
    <w:rsid w:val="005B7FA5"/>
    <w:rsid w:val="005E26CA"/>
    <w:rsid w:val="005F334A"/>
    <w:rsid w:val="005F3516"/>
    <w:rsid w:val="005F7B9B"/>
    <w:rsid w:val="006157C4"/>
    <w:rsid w:val="00625F08"/>
    <w:rsid w:val="00640EB7"/>
    <w:rsid w:val="0065017A"/>
    <w:rsid w:val="00652FC9"/>
    <w:rsid w:val="0065475D"/>
    <w:rsid w:val="00662646"/>
    <w:rsid w:val="006629BF"/>
    <w:rsid w:val="006677A5"/>
    <w:rsid w:val="00672A2C"/>
    <w:rsid w:val="0067690C"/>
    <w:rsid w:val="00677B96"/>
    <w:rsid w:val="006853F0"/>
    <w:rsid w:val="00693588"/>
    <w:rsid w:val="0069385F"/>
    <w:rsid w:val="006A22C8"/>
    <w:rsid w:val="006C26BC"/>
    <w:rsid w:val="006D503C"/>
    <w:rsid w:val="006F31AD"/>
    <w:rsid w:val="006F3215"/>
    <w:rsid w:val="006F32A2"/>
    <w:rsid w:val="007028DD"/>
    <w:rsid w:val="00710BD0"/>
    <w:rsid w:val="00716A8D"/>
    <w:rsid w:val="00726FED"/>
    <w:rsid w:val="00731499"/>
    <w:rsid w:val="007407D4"/>
    <w:rsid w:val="00741D59"/>
    <w:rsid w:val="00743024"/>
    <w:rsid w:val="00745F0D"/>
    <w:rsid w:val="00747C58"/>
    <w:rsid w:val="00764BE4"/>
    <w:rsid w:val="00785C53"/>
    <w:rsid w:val="00794521"/>
    <w:rsid w:val="007A07B7"/>
    <w:rsid w:val="007A455C"/>
    <w:rsid w:val="007C37B0"/>
    <w:rsid w:val="007C5447"/>
    <w:rsid w:val="007E76D5"/>
    <w:rsid w:val="007F3BFF"/>
    <w:rsid w:val="00822478"/>
    <w:rsid w:val="00822F4C"/>
    <w:rsid w:val="00832E99"/>
    <w:rsid w:val="00837142"/>
    <w:rsid w:val="0085071C"/>
    <w:rsid w:val="008522D3"/>
    <w:rsid w:val="00881763"/>
    <w:rsid w:val="00897875"/>
    <w:rsid w:val="00897993"/>
    <w:rsid w:val="008A2B3E"/>
    <w:rsid w:val="008B063B"/>
    <w:rsid w:val="008B1D2D"/>
    <w:rsid w:val="008B3A50"/>
    <w:rsid w:val="008B43F3"/>
    <w:rsid w:val="008D5D42"/>
    <w:rsid w:val="008D7ED8"/>
    <w:rsid w:val="008E1E5D"/>
    <w:rsid w:val="00905407"/>
    <w:rsid w:val="009241AD"/>
    <w:rsid w:val="0094587D"/>
    <w:rsid w:val="00954EFB"/>
    <w:rsid w:val="00955308"/>
    <w:rsid w:val="00974366"/>
    <w:rsid w:val="00976791"/>
    <w:rsid w:val="009872C9"/>
    <w:rsid w:val="009937D8"/>
    <w:rsid w:val="00995E85"/>
    <w:rsid w:val="00997701"/>
    <w:rsid w:val="009A1C61"/>
    <w:rsid w:val="009B694F"/>
    <w:rsid w:val="009C6E2D"/>
    <w:rsid w:val="009E0B98"/>
    <w:rsid w:val="009E7782"/>
    <w:rsid w:val="009F56B0"/>
    <w:rsid w:val="009F5A4D"/>
    <w:rsid w:val="00A00A32"/>
    <w:rsid w:val="00A025AF"/>
    <w:rsid w:val="00A14A62"/>
    <w:rsid w:val="00A2170E"/>
    <w:rsid w:val="00A251A5"/>
    <w:rsid w:val="00A40673"/>
    <w:rsid w:val="00A40EEB"/>
    <w:rsid w:val="00A81DB0"/>
    <w:rsid w:val="00A83643"/>
    <w:rsid w:val="00A83C3D"/>
    <w:rsid w:val="00A91CBD"/>
    <w:rsid w:val="00A941D5"/>
    <w:rsid w:val="00AB01E3"/>
    <w:rsid w:val="00AB23D7"/>
    <w:rsid w:val="00AC042B"/>
    <w:rsid w:val="00AC14D5"/>
    <w:rsid w:val="00AE2F75"/>
    <w:rsid w:val="00AE3E90"/>
    <w:rsid w:val="00AF5DEA"/>
    <w:rsid w:val="00B00AC3"/>
    <w:rsid w:val="00B20718"/>
    <w:rsid w:val="00B27DE5"/>
    <w:rsid w:val="00B62FA9"/>
    <w:rsid w:val="00B64566"/>
    <w:rsid w:val="00B76E19"/>
    <w:rsid w:val="00B850F3"/>
    <w:rsid w:val="00B8755C"/>
    <w:rsid w:val="00B87D43"/>
    <w:rsid w:val="00B90F42"/>
    <w:rsid w:val="00BA079B"/>
    <w:rsid w:val="00BA41D2"/>
    <w:rsid w:val="00BB0186"/>
    <w:rsid w:val="00BD2611"/>
    <w:rsid w:val="00BD782E"/>
    <w:rsid w:val="00BE31D4"/>
    <w:rsid w:val="00BE6FEC"/>
    <w:rsid w:val="00BF0D4E"/>
    <w:rsid w:val="00C07C6F"/>
    <w:rsid w:val="00C146C6"/>
    <w:rsid w:val="00C41746"/>
    <w:rsid w:val="00C52958"/>
    <w:rsid w:val="00C560D5"/>
    <w:rsid w:val="00C60ACB"/>
    <w:rsid w:val="00C97B17"/>
    <w:rsid w:val="00CB0AD5"/>
    <w:rsid w:val="00CC0A39"/>
    <w:rsid w:val="00CC598D"/>
    <w:rsid w:val="00CD3F93"/>
    <w:rsid w:val="00CD7159"/>
    <w:rsid w:val="00CE002E"/>
    <w:rsid w:val="00D12D08"/>
    <w:rsid w:val="00D14CFE"/>
    <w:rsid w:val="00D15776"/>
    <w:rsid w:val="00D162F8"/>
    <w:rsid w:val="00D32481"/>
    <w:rsid w:val="00D33181"/>
    <w:rsid w:val="00D702A6"/>
    <w:rsid w:val="00D71469"/>
    <w:rsid w:val="00D72F59"/>
    <w:rsid w:val="00D90FCD"/>
    <w:rsid w:val="00D930A2"/>
    <w:rsid w:val="00DA080D"/>
    <w:rsid w:val="00DA11EC"/>
    <w:rsid w:val="00DA4F79"/>
    <w:rsid w:val="00DD5330"/>
    <w:rsid w:val="00DF4334"/>
    <w:rsid w:val="00E002CA"/>
    <w:rsid w:val="00E101F2"/>
    <w:rsid w:val="00E12479"/>
    <w:rsid w:val="00E272C1"/>
    <w:rsid w:val="00E2744D"/>
    <w:rsid w:val="00E469C4"/>
    <w:rsid w:val="00E47327"/>
    <w:rsid w:val="00E65F03"/>
    <w:rsid w:val="00EA5499"/>
    <w:rsid w:val="00EB3E7C"/>
    <w:rsid w:val="00EB58A6"/>
    <w:rsid w:val="00EC529B"/>
    <w:rsid w:val="00EC7617"/>
    <w:rsid w:val="00ED21FF"/>
    <w:rsid w:val="00ED3637"/>
    <w:rsid w:val="00ED4981"/>
    <w:rsid w:val="00EF5354"/>
    <w:rsid w:val="00EF6322"/>
    <w:rsid w:val="00F06715"/>
    <w:rsid w:val="00F15685"/>
    <w:rsid w:val="00F21B73"/>
    <w:rsid w:val="00F27A99"/>
    <w:rsid w:val="00F30187"/>
    <w:rsid w:val="00F4728C"/>
    <w:rsid w:val="00F621DE"/>
    <w:rsid w:val="00F706E8"/>
    <w:rsid w:val="00F72DED"/>
    <w:rsid w:val="00F75948"/>
    <w:rsid w:val="00F769BD"/>
    <w:rsid w:val="00F8236D"/>
    <w:rsid w:val="00F83BB7"/>
    <w:rsid w:val="00F93E11"/>
    <w:rsid w:val="00FC73BB"/>
    <w:rsid w:val="00FC7D2B"/>
    <w:rsid w:val="00FD1214"/>
    <w:rsid w:val="00FD2BCB"/>
    <w:rsid w:val="00FD474C"/>
    <w:rsid w:val="00FD6774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1A7E"/>
  <w15:docId w15:val="{0C3EB76D-BE54-45CD-B77F-A052706D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A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D8"/>
  </w:style>
  <w:style w:type="paragraph" w:styleId="Footer">
    <w:name w:val="footer"/>
    <w:basedOn w:val="Normal"/>
    <w:link w:val="Foot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D8"/>
  </w:style>
  <w:style w:type="table" w:styleId="TableGrid">
    <w:name w:val="Table Grid"/>
    <w:basedOn w:val="TableNormal"/>
    <w:uiPriority w:val="39"/>
    <w:rsid w:val="00A83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A"/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1B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B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B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BBA"/>
    <w:rPr>
      <w:noProof/>
      <w:lang w:val="en-US"/>
    </w:rPr>
  </w:style>
  <w:style w:type="paragraph" w:customStyle="1" w:styleId="Default">
    <w:name w:val="Default"/>
    <w:rsid w:val="00954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54EF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F8260-B419-4E03-8005-6EC11FA2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630</Words>
  <Characters>2069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</dc:creator>
  <cp:lastModifiedBy>Despina G. Contopoulos-Ioannidis</cp:lastModifiedBy>
  <cp:revision>3</cp:revision>
  <cp:lastPrinted>2017-10-18T17:42:00Z</cp:lastPrinted>
  <dcterms:created xsi:type="dcterms:W3CDTF">2018-05-23T09:24:00Z</dcterms:created>
  <dcterms:modified xsi:type="dcterms:W3CDTF">2018-05-23T09:29:00Z</dcterms:modified>
</cp:coreProperties>
</file>